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E8DE9" w14:textId="23B7C14C" w:rsidR="001A000D" w:rsidRPr="00A01321" w:rsidRDefault="000F32B5" w:rsidP="001A000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0"/>
          <w:shd w:val="clear" w:color="auto" w:fill="FFFFFF"/>
        </w:rPr>
      </w:pPr>
      <w:r w:rsidRPr="00A01321">
        <w:rPr>
          <w:rFonts w:asciiTheme="minorHAnsi" w:hAnsiTheme="minorHAnsi" w:cstheme="minorHAnsi"/>
          <w:b/>
          <w:szCs w:val="20"/>
          <w:shd w:val="clear" w:color="auto" w:fill="FFFFFF"/>
        </w:rPr>
        <w:t>Supplement</w:t>
      </w:r>
      <w:r w:rsidR="0083251F">
        <w:rPr>
          <w:rFonts w:asciiTheme="minorHAnsi" w:hAnsiTheme="minorHAnsi" w:cstheme="minorHAnsi"/>
          <w:b/>
          <w:szCs w:val="20"/>
          <w:shd w:val="clear" w:color="auto" w:fill="FFFFFF"/>
        </w:rPr>
        <w:t>al</w:t>
      </w:r>
      <w:r w:rsidRPr="00A01321">
        <w:rPr>
          <w:rFonts w:asciiTheme="minorHAnsi" w:hAnsiTheme="minorHAnsi" w:cstheme="minorHAnsi"/>
          <w:b/>
          <w:szCs w:val="20"/>
          <w:shd w:val="clear" w:color="auto" w:fill="FFFFFF"/>
        </w:rPr>
        <w:t xml:space="preserve"> </w:t>
      </w:r>
      <w:r w:rsidR="001A000D" w:rsidRPr="00A01321">
        <w:rPr>
          <w:rFonts w:asciiTheme="minorHAnsi" w:hAnsiTheme="minorHAnsi" w:cstheme="minorHAnsi"/>
          <w:b/>
          <w:szCs w:val="20"/>
          <w:shd w:val="clear" w:color="auto" w:fill="FFFFFF"/>
        </w:rPr>
        <w:t>Table</w:t>
      </w:r>
      <w:r w:rsidR="0083251F">
        <w:rPr>
          <w:rFonts w:asciiTheme="minorHAnsi" w:hAnsiTheme="minorHAnsi" w:cstheme="minorHAnsi"/>
          <w:b/>
          <w:szCs w:val="20"/>
          <w:shd w:val="clear" w:color="auto" w:fill="FFFFFF"/>
        </w:rPr>
        <w:t xml:space="preserve"> 1</w:t>
      </w:r>
      <w:r w:rsidR="001A000D" w:rsidRPr="00A01321">
        <w:rPr>
          <w:rFonts w:asciiTheme="minorHAnsi" w:hAnsiTheme="minorHAnsi" w:cstheme="minorHAnsi"/>
          <w:b/>
          <w:szCs w:val="20"/>
          <w:shd w:val="clear" w:color="auto" w:fill="FFFFFF"/>
        </w:rPr>
        <w:t>.</w:t>
      </w:r>
      <w:r w:rsidR="001A000D" w:rsidRPr="00A01321">
        <w:rPr>
          <w:rFonts w:asciiTheme="minorHAnsi" w:hAnsiTheme="minorHAnsi" w:cstheme="minorHAnsi"/>
          <w:szCs w:val="20"/>
          <w:shd w:val="clear" w:color="auto" w:fill="FFFFFF"/>
        </w:rPr>
        <w:t xml:space="preserve"> </w:t>
      </w:r>
      <w:r w:rsidR="00B43C6F">
        <w:rPr>
          <w:rFonts w:asciiTheme="minorHAnsi" w:hAnsiTheme="minorHAnsi" w:cstheme="minorHAnsi"/>
          <w:szCs w:val="20"/>
          <w:shd w:val="clear" w:color="auto" w:fill="FFFFFF"/>
        </w:rPr>
        <w:t xml:space="preserve">Data from Figures 1 to 4. </w:t>
      </w:r>
      <w:r w:rsidR="001A000D" w:rsidRPr="00A01321">
        <w:rPr>
          <w:rFonts w:asciiTheme="minorHAnsi" w:hAnsiTheme="minorHAnsi" w:cstheme="minorHAnsi"/>
          <w:szCs w:val="20"/>
          <w:shd w:val="clear" w:color="auto" w:fill="FFFFFF"/>
        </w:rPr>
        <w:t>Differences by state are tested with Fisher’s exact tests, due to small sample sizes in some cells.</w:t>
      </w:r>
    </w:p>
    <w:p w14:paraId="252A3610" w14:textId="10B6BF71" w:rsidR="001A000D" w:rsidRDefault="001A000D" w:rsidP="001A000D">
      <w:pPr>
        <w:autoSpaceDE w:val="0"/>
        <w:autoSpaceDN w:val="0"/>
        <w:adjustRightInd w:val="0"/>
        <w:spacing w:after="0" w:line="240" w:lineRule="auto"/>
        <w:rPr>
          <w:rFonts w:cs="Times New Roman"/>
          <w:szCs w:val="20"/>
          <w:shd w:val="clear" w:color="auto" w:fill="FFFFFF"/>
        </w:rPr>
      </w:pPr>
    </w:p>
    <w:tbl>
      <w:tblPr>
        <w:tblW w:w="99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130"/>
        <w:gridCol w:w="1320"/>
        <w:gridCol w:w="1320"/>
        <w:gridCol w:w="1320"/>
        <w:gridCol w:w="810"/>
      </w:tblGrid>
      <w:tr w:rsidR="00CE6371" w:rsidRPr="00AF1C28" w14:paraId="6501A46E" w14:textId="77777777" w:rsidTr="008F0822">
        <w:trPr>
          <w:trHeight w:val="20"/>
          <w:tblHeader/>
        </w:trPr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F143" w14:textId="04309205" w:rsidR="00CE6371" w:rsidRPr="00AF1C28" w:rsidRDefault="00CE6371" w:rsidP="00B43C6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D420" w14:textId="77777777" w:rsidR="00CE6371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  <w:p w14:paraId="7CA9A3D7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(N = 168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759B" w14:textId="77777777" w:rsidR="00CE6371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lorado </w:t>
            </w:r>
          </w:p>
          <w:p w14:paraId="6D4F7095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(N = 91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E397" w14:textId="77777777" w:rsidR="00CE6371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ashington </w:t>
            </w:r>
          </w:p>
          <w:p w14:paraId="398DDB37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(N = 7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B223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CE6371" w:rsidRPr="00AF1C28" w14:paraId="09903A8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4377" w14:textId="2A1EE9D3" w:rsidR="00CE6371" w:rsidRPr="003529C4" w:rsidRDefault="00CE6371" w:rsidP="00B43C6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DD77D3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Views on providing temporary storage (Figure 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7E5E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B949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F6E4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6CB5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F14C7" w:rsidRPr="00AF1C28" w14:paraId="748A3435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2915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think offering temporary storage is an important service to our commun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FD46" w14:textId="26C78C7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169D" w14:textId="5065B77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30A5" w14:textId="693BDCB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F8D6" w14:textId="12B3FFD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</w:tr>
      <w:tr w:rsidR="00AF14C7" w:rsidRPr="00AF1C28" w14:paraId="5A27BD9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C8DE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D0FA" w14:textId="023BB09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27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E90D" w14:textId="5C95249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25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7695" w14:textId="7B9682A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28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0A51" w14:textId="5820414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F873E55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F10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52FB" w14:textId="6BE274A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 (45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5A0D" w14:textId="359D2EB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47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69BC" w14:textId="097DCB6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43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0FEF" w14:textId="39EFDFE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12E9418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1C1E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918D" w14:textId="1094D52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4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A238" w14:textId="5ACF523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5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0993" w14:textId="0BC7D3D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4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0DF8" w14:textId="0C15B1F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E874EA5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54FB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E931" w14:textId="575490A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7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C5A1" w14:textId="0941C11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7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A09C" w14:textId="2F8719B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7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4288" w14:textId="6CF3172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D4C6593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0F7DE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1D704" w14:textId="44CC863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2865A" w14:textId="7546C63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8F2A1" w14:textId="372F606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0CC59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6B13FD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152D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am interested in getting more involved in suicide preven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64CB" w14:textId="2F925E9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ACEA" w14:textId="1D443E9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7FCC" w14:textId="5E212DD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9970" w14:textId="2DD88A4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</w:tr>
      <w:tr w:rsidR="00AF14C7" w:rsidRPr="00AF1C28" w14:paraId="1B67355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195C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BABC" w14:textId="6B9F1DA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27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8FBE" w14:textId="441786F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34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56E0" w14:textId="50BF694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8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83C1" w14:textId="5A36B9C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9544A5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32B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DC4A" w14:textId="1CA7A84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 (56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F11A" w14:textId="17C2437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51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53B3" w14:textId="24B9881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63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F164" w14:textId="7CA61E1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1BED4B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C51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3ED3" w14:textId="62206F3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8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1079" w14:textId="57FEDB4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8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DA68" w14:textId="43C2A31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9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A98F" w14:textId="1CF8A97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780488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AE21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D133" w14:textId="4676D1C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7EA0" w14:textId="38B7429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8596" w14:textId="26E116A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8D94" w14:textId="242FFB8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B4FE03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C1546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90649" w14:textId="5FD186F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2C88E" w14:textId="0432B30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4C59B" w14:textId="280AE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D9E55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F224DD6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F1DD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am interested in expanding our storage servic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61FC" w14:textId="455E847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CAF4" w14:textId="560D9B7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B446" w14:textId="6311AE7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E622" w14:textId="58DB0B1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3</w:t>
            </w:r>
          </w:p>
        </w:tc>
      </w:tr>
      <w:tr w:rsidR="00AF14C7" w:rsidRPr="00AF1C28" w14:paraId="2A97A3F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0062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69F9" w14:textId="3B40878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3C0A" w14:textId="364853F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2984" w14:textId="5B9B707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9DA6" w14:textId="7535D29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FB6C67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69EA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0368" w14:textId="1C69EB1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0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9EF8" w14:textId="2F752B6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7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8968" w14:textId="156066C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23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1142" w14:textId="2E5343F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65F931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0453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9B14" w14:textId="3F987DF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43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0736" w14:textId="53043D8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41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7E41" w14:textId="521221F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44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6312" w14:textId="1CAEB4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2B6900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96D4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0DF1" w14:textId="497BCD8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29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C8F8" w14:textId="1385D2C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33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9396" w14:textId="434111D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5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8B86" w14:textId="32574D2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F16D16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17D5F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36AE5" w14:textId="5A37093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B4AC" w14:textId="0C6A349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81062" w14:textId="6171418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98100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2B6FE5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F915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r organization wants to be a storage option of last resor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90CA" w14:textId="50EABCD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8075" w14:textId="585C63A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D1A3" w14:textId="6B687AD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187C" w14:textId="381375B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</w:tr>
      <w:tr w:rsidR="00AF14C7" w:rsidRPr="00AF1C28" w14:paraId="3650588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8A1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E556" w14:textId="4747620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(32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B848" w14:textId="4090B36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38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8A27" w14:textId="2F9F5CC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26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FEDE" w14:textId="0FB6556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F4B4FB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F5C6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8D83" w14:textId="77E88FB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(42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B999" w14:textId="19DA308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38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08B6" w14:textId="78959C0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47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F7B2" w14:textId="1E8F634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53CDDE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EB0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AF41" w14:textId="01C2685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4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3B88" w14:textId="421D73C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4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D853" w14:textId="248D712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5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D52C" w14:textId="613BB85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CAC0906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2742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F33B" w14:textId="2BD7939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6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F9C5" w14:textId="6053D95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E484" w14:textId="478D517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7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6FA6" w14:textId="137B76A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212185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FD3B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96FF0" w14:textId="0283F3D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82A2C" w14:textId="1B2EF6D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6A79D" w14:textId="73BF9D1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8EC68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F20D41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1B6F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'm concerned we will be perceived negatively if we publicize storage servic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5189" w14:textId="18FAAB8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B0EF" w14:textId="63929BE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BB8F" w14:textId="0A74BD0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24CE" w14:textId="035073C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3</w:t>
            </w:r>
          </w:p>
        </w:tc>
      </w:tr>
      <w:tr w:rsidR="00AF14C7" w:rsidRPr="00AF1C28" w14:paraId="0DDBBBC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6DB8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ECF6" w14:textId="423EEEF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46ED" w14:textId="784AC52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B65C" w14:textId="0D4F344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AD1B" w14:textId="3296061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059009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7CE4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135E" w14:textId="5DCEBD1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3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BD23" w14:textId="10E7D0E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5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C634" w14:textId="1FD2C41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1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6E3E" w14:textId="73B9DBE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460F632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5FF3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9E81" w14:textId="0617687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 (53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A1AA" w14:textId="1A2CA4F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48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D8B1" w14:textId="2B8B98E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57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C149" w14:textId="25766F3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28341B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AC9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E655" w14:textId="267E9CD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24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1270" w14:textId="3FA555D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24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1813" w14:textId="43029CD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5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4C05" w14:textId="564750D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53175E4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D0AE2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74E40" w14:textId="08F57AE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1D866" w14:textId="4C78191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79127" w14:textId="3666DA1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865AC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E2298A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679B" w14:textId="6B504EE9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'm worried we will receive more requests than we can hand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8465" w14:textId="22C9D60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CDD6" w14:textId="3423FE4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7EF6" w14:textId="63DE53F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6348" w14:textId="7C39DA0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</w:tr>
      <w:tr w:rsidR="00AF14C7" w:rsidRPr="00AF1C28" w14:paraId="0D775373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DE51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473" w14:textId="2B02B02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 (33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1D2F" w14:textId="4A1623F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33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70C3" w14:textId="035D75A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32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B6C4" w14:textId="33784CA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C6CB3E3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18E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7D14" w14:textId="66A912D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 (37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69F7" w14:textId="0DD62BB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32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12C1" w14:textId="269D728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42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50C6" w14:textId="013E5DA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F2DCCB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044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01F6" w14:textId="0845645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19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09DE" w14:textId="3F00431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9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58C5" w14:textId="0942A72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8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7694" w14:textId="5D12B03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4A7BD3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E7EA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CC62" w14:textId="4DEB359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7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B0AD" w14:textId="03FB0A6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9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DE54" w14:textId="3767D94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EB33" w14:textId="2606C3E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4FA235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0A6AF" w14:textId="603A505B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FD936" w14:textId="6C95F8E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CE614" w14:textId="507A0E5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351AD" w14:textId="7585967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12D78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097E99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E1F7" w14:textId="77777777" w:rsidR="00AF14C7" w:rsidRPr="00AF1C28" w:rsidRDefault="00AF14C7" w:rsidP="00AF14C7">
            <w:pPr>
              <w:spacing w:after="0" w:line="240" w:lineRule="auto"/>
              <w:ind w:left="337" w:hanging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worry that the people promoting gun storage maps are anti-gun righ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6945" w14:textId="20EB4D0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50CE" w14:textId="7DF68C5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A3BD" w14:textId="7673939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4647" w14:textId="1A04C7A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9</w:t>
            </w:r>
          </w:p>
        </w:tc>
      </w:tr>
      <w:tr w:rsidR="00AF14C7" w:rsidRPr="00AF1C28" w14:paraId="46F5713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DB03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FE05" w14:textId="17D630B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6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F071" w14:textId="78B4ACD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8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E4D0" w14:textId="16E4B2E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B729" w14:textId="5EB0ED7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C2319F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41B6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C5F3" w14:textId="6EA7F4E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16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C528" w14:textId="7B44607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5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6D1F" w14:textId="57E9423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7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ECB8" w14:textId="2A9D822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AA46EC5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2C97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omewhat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9EB4" w14:textId="1F7FA45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44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575B" w14:textId="355F9AC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40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EA1E" w14:textId="337A3D6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48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533F" w14:textId="73925FD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E075BB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335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634D" w14:textId="43BF3B9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24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2F46" w14:textId="218D2FC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24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9A60" w14:textId="204F2AB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5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17C9" w14:textId="1825BFB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066B0" w:rsidRPr="00AF1C28" w14:paraId="5568F085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6C303" w14:textId="77777777" w:rsidR="00F066B0" w:rsidRPr="00AF1C28" w:rsidRDefault="00F066B0" w:rsidP="00B46310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43F34" w14:textId="77777777" w:rsidR="00F066B0" w:rsidRPr="00AF1C28" w:rsidRDefault="00F066B0" w:rsidP="00B463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98422" w14:textId="77777777" w:rsidR="00F066B0" w:rsidRPr="00AF1C28" w:rsidRDefault="00F066B0" w:rsidP="00B463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EE8D1" w14:textId="77777777" w:rsidR="00F066B0" w:rsidRPr="00AF1C28" w:rsidRDefault="00F066B0" w:rsidP="00B463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652F2" w14:textId="77777777" w:rsidR="00F066B0" w:rsidRPr="00AF1C28" w:rsidRDefault="00F066B0" w:rsidP="00B463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E6371" w:rsidRPr="00AF1C28" w14:paraId="44D71F6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671E" w14:textId="5F8331BA" w:rsidR="00CE6371" w:rsidRPr="003529C4" w:rsidRDefault="00CE6371" w:rsidP="00B43C6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05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ces on decision about providing temporary, voluntary firearm stor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Figure 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2438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783F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E520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C71B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F14C7" w:rsidRPr="00AF1C28" w14:paraId="2BB78F48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CE20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idance from ATF about voluntary storage proces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682C" w14:textId="701D7A1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2733" w14:textId="35E2006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D57F" w14:textId="3A372C7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60A6" w14:textId="22BDF03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</w:tr>
      <w:tr w:rsidR="00AF14C7" w:rsidRPr="00AF1C28" w14:paraId="66BDB95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81DE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EAC6" w14:textId="7859523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 (39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B8ED" w14:textId="5EFFF44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39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0D7A" w14:textId="10DEDEC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4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CFB2" w14:textId="51141BB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0F15568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9BCC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9C61" w14:textId="0907728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(37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02B6" w14:textId="270A98B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34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F947" w14:textId="487BEDA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41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E7B2" w14:textId="5558E3C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83F73F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4409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CB2A" w14:textId="4F1F79A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20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BF16" w14:textId="396756D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4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64A3" w14:textId="1745592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7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C384" w14:textId="5A79DF5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9B368E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1DDB2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2CA69" w14:textId="107B0DD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BE255" w14:textId="5BCDB74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69599" w14:textId="7DFD335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C354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9F04396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20C9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ncial incentives</w:t>
            </w: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 offset cost of providing stora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7F88" w14:textId="75A8CB2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6D4F" w14:textId="6785A87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2E91" w14:textId="0D9E058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335D" w14:textId="154D0BE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AF14C7" w:rsidRPr="00AF1C28" w14:paraId="741E9D32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B24C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0186" w14:textId="7AD9989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45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4B86" w14:textId="4181370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40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FEFE" w14:textId="4062E06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(50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094D" w14:textId="2C487F2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11DE3D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7947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8B35" w14:textId="6793198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26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581A" w14:textId="00F0EA1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25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D435" w14:textId="640D28A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28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CB59" w14:textId="67DDF8C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0F8361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302F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5CEE" w14:textId="4A70795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25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F8D7" w14:textId="1ECCFBE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31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3CFA" w14:textId="7DAC47C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8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19BD" w14:textId="554B619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FC3A68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0B0D4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C9AFE" w14:textId="47EB705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2E45A" w14:textId="2E42747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47FB" w14:textId="467A69B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9489E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6080CE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A0E3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ver of background check fee when returning firearms after temporary stora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1382" w14:textId="6136A10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4EF3" w14:textId="07CCFDB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8955" w14:textId="5E2EEDD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5F8B" w14:textId="36AB1E3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F14C7" w:rsidRPr="00AF1C28" w14:paraId="311FA60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80C5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CC01" w14:textId="340E520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31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EBF2" w14:textId="7583100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9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9BD9" w14:textId="05546EF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44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B41D" w14:textId="13312C8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DE797E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7785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F166" w14:textId="39FC763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32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A5DB" w14:textId="0CEE8D6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36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8731" w14:textId="1EC4393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28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B54" w14:textId="68D3F0C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7D527C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5035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F28C" w14:textId="310BF34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(34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B0E9" w14:textId="0D7AD54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43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C27E" w14:textId="06EEF2E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5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528A" w14:textId="17E903B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5FCC29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437F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2DDF0" w14:textId="6140A37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8FB4E" w14:textId="07CB6B6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DC53C" w14:textId="21E485E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49033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AF8CAA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C093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ver of liability for refusing to return the gun to the owner if you have reason for concer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88BD" w14:textId="56F25BF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A37C" w14:textId="2ABFEE0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AA4E" w14:textId="201B325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5F83" w14:textId="6D54632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</w:p>
        </w:tc>
      </w:tr>
      <w:tr w:rsidR="00AF14C7" w:rsidRPr="00AF1C28" w14:paraId="619EF66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4CFE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B4CB" w14:textId="3F9E32C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46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A7C9" w14:textId="5646010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41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B444" w14:textId="5451D0D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52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846C" w14:textId="61C5CCB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6A1616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BF16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7786" w14:textId="072C8D7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 (36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22ED" w14:textId="26D642F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38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B05E" w14:textId="4DB7111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34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F0EC" w14:textId="0316D75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C7708F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8EAD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7B42" w14:textId="0BED2B4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5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68D8" w14:textId="1DDAA9C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9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0675" w14:textId="4FFF5EC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2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5DC5" w14:textId="12E2C8E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0F13ED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EA5C5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A5FF3" w14:textId="21417DD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FECBC" w14:textId="68855E9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99ABA" w14:textId="5F8BD87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18E69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870E91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5FAF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ver of liability related to returning the firearm to someone who subsequently harms themself or othe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7AD4" w14:textId="12FC643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F14E" w14:textId="779D45A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1275" w14:textId="67870AC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D32A" w14:textId="4FD9CF5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6</w:t>
            </w:r>
          </w:p>
        </w:tc>
      </w:tr>
      <w:tr w:rsidR="00AF14C7" w:rsidRPr="00AF1C28" w14:paraId="4EEECEE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1ADB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B237" w14:textId="5FFC473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63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9C35" w14:textId="5361046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55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67E2" w14:textId="552F294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(70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1FA5" w14:textId="0D504A2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A6476C2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B5E8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C838" w14:textId="33C2BA3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26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CA3B" w14:textId="457A952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29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3AFC" w14:textId="6F58A75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22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B1A2" w14:textId="37187F1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B34164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C152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90BD" w14:textId="6BF7828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0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9E97" w14:textId="6BBCA19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3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F153" w14:textId="49A4A16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01B4" w14:textId="4BD1620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A4B792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9C0D5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45AB" w14:textId="3AAAB6C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E75C1" w14:textId="4232E36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855A3" w14:textId="354A007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A36F7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337BFE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9B2A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ver of liability for providing temporary storage if the firearm is damaged while being stor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687B" w14:textId="72FFC0B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28CD" w14:textId="5891529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0C74" w14:textId="5A1A85E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78A9" w14:textId="7745C38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AF14C7" w:rsidRPr="00AF1C28" w14:paraId="31F0C024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49A7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56C0" w14:textId="6745ED3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 (48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B761" w14:textId="7DC037C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43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BD7D" w14:textId="0B5ED6C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5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0F32" w14:textId="5061A71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ABE031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F82C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9AAE" w14:textId="2EDC4A2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 (35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F83A" w14:textId="7932C4F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34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9BF0" w14:textId="3B57339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37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4259" w14:textId="1B62F93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B3515E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2F2A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3A7F" w14:textId="7F8A8DF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5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E49E" w14:textId="24183E6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22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4A01" w14:textId="1D76769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E294" w14:textId="64AF771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9C8C24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69D27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7D7A0" w14:textId="3A785BB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81C11" w14:textId="366425D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9BD9F" w14:textId="3B0CB48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C69EF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929748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AD65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(select any option and a text box will appear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CA0C" w14:textId="717739F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0B1F" w14:textId="05F7DA8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7928" w14:textId="108640A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C5A6" w14:textId="514E54F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AF14C7" w:rsidRPr="00AF1C28" w14:paraId="4CE56026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54CD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F525" w14:textId="6A899BB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3ECC" w14:textId="5E5777B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CDFB" w14:textId="6369442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4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0706" w14:textId="5868911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4BF1C4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6C19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5DC5" w14:textId="28C1F59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1F0A" w14:textId="231E218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9F9E" w14:textId="2B8C374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5A32" w14:textId="3D30905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46989C4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FA7C" w14:textId="77777777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A717" w14:textId="35EF990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9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268C" w14:textId="4ED0FD1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B92C" w14:textId="2C8E914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D7E8" w14:textId="7467131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6698B5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A5F10" w14:textId="7D14C9C4" w:rsidR="00AF14C7" w:rsidRPr="00AF1C28" w:rsidRDefault="00AF14C7" w:rsidP="00AF14C7">
            <w:pPr>
              <w:spacing w:after="0" w:line="240" w:lineRule="auto"/>
              <w:ind w:left="337" w:hanging="1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4893C" w14:textId="31539D0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17659" w14:textId="6FBC5A1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60CF8" w14:textId="27D89C1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C81BA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E6371" w:rsidRPr="00AF1C28" w14:paraId="042250C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5E42" w14:textId="012E0C7B" w:rsidR="00CE6371" w:rsidRDefault="00CE6371" w:rsidP="00B43C6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A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ces on decision to participate in online map of firearm storage loca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Figure 3)</w:t>
            </w:r>
          </w:p>
          <w:p w14:paraId="2B58927F" w14:textId="7DF10C07" w:rsidR="00CE6371" w:rsidRPr="003529C4" w:rsidRDefault="00CE6371" w:rsidP="00B43C6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8A78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E2C1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D2B1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9C35" w14:textId="77777777" w:rsidR="00CE6371" w:rsidRPr="00AF1C28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F14C7" w:rsidRPr="00AF1C28" w14:paraId="680768F5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4F25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ire to serve our commun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277F" w14:textId="50991A1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D9B9" w14:textId="1C8A767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7CF4" w14:textId="06F0719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7057" w14:textId="1068308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3</w:t>
            </w:r>
          </w:p>
        </w:tc>
      </w:tr>
      <w:tr w:rsidR="00AF14C7" w:rsidRPr="00AF1C28" w14:paraId="52DB9E2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776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01C4" w14:textId="7F2EA3D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 (48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712D" w14:textId="0369C61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(52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B54B" w14:textId="65C5801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44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F84D" w14:textId="64D108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E0AE64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3101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C51D" w14:textId="790ABE9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29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A388" w14:textId="2261322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26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6282" w14:textId="1B6B4EF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3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07B8" w14:textId="7EC1E02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B40448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E43F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41A5" w14:textId="5DF96EC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2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1AFB" w14:textId="5249EB7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20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BFF7" w14:textId="730B7CC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9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23B9" w14:textId="1ABF32B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58357E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C99A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F064" w14:textId="68E1CE9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DED4" w14:textId="568AF85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5530" w14:textId="58BAE32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FB1E" w14:textId="14A99C8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D956E5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41D7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CE7E" w14:textId="508C0CD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7523" w14:textId="4BFFDA5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B6DA" w14:textId="66B1179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9BD8" w14:textId="32E3BFF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3703B45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77E6F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A5F50" w14:textId="66496AE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7449E" w14:textId="29982FB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06951" w14:textId="4E6C222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53572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3ABE54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8C46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ire to be seen as positive community memb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3AD6" w14:textId="256615D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02AE" w14:textId="5861C33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8601" w14:textId="398BA99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C86E" w14:textId="429E4B2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</w:tr>
      <w:tr w:rsidR="00AF14C7" w:rsidRPr="00AF1C28" w14:paraId="3C75C62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7D7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E9A9" w14:textId="0069190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43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C62C" w14:textId="309C3BD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47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4E4B" w14:textId="0FBFE3A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38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5196" w14:textId="4F8D496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2C1036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A347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929E" w14:textId="7DB1787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(3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773D" w14:textId="7412C46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28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2FB5" w14:textId="6499D0F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3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16B5" w14:textId="7BF3A31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29D4E7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7F75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85F1" w14:textId="363E18E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(23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519B" w14:textId="6A4F441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1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8618" w14:textId="2AD9F0F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6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17F1" w14:textId="05FCE4B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DDE4BF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1EBB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8F14" w14:textId="667D2BB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AD02" w14:textId="522DF4E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0F27" w14:textId="325FF76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1473" w14:textId="26A380F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5AF8C9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AB9C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47D4" w14:textId="46E5E8C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66C8" w14:textId="30D93C9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ED88" w14:textId="3A61F39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634F" w14:textId="5ACA4EC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CDFFBD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0595C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111BD" w14:textId="1E3C21B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2480A" w14:textId="03E6875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2934F" w14:textId="3DE37D0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9F1D9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E33116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25D3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ire to help prevent suicid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FF4C" w14:textId="5B4086F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D2F7" w14:textId="5587145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04B9" w14:textId="3A2325B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39D9" w14:textId="0335C78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</w:tr>
      <w:tr w:rsidR="00AF14C7" w:rsidRPr="00AF1C28" w14:paraId="3ABC0F48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430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9234" w14:textId="69AC3B4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 (69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97E0" w14:textId="2F8A378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 (75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550D" w14:textId="614C4BB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62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A41F" w14:textId="4702AA5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715BDE8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04B6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A5DE" w14:textId="7D5D7EA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18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F0C5" w14:textId="7BB068D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2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751B" w14:textId="3B2FB36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25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67DA" w14:textId="3001495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9B80BA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5175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F015" w14:textId="5CFAD85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9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5C20" w14:textId="3F1A50C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0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1344" w14:textId="741EA0B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D0CC" w14:textId="5607DDA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BC4B36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0FCB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A2B5" w14:textId="5175D48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C9EE" w14:textId="2AE8A4C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7092" w14:textId="3AEECF6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8B52" w14:textId="76988C8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A5D1F7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AF45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A1A9" w14:textId="2C4AFD5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C80F" w14:textId="5570898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9E00" w14:textId="286D7BF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2277" w14:textId="0B3A6F6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5DDF93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D428B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EA351" w14:textId="5BCFA73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C2594" w14:textId="484FC88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A7FBA" w14:textId="37CD603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2B7B3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A564EA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2511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istics and safety of drop off/pick u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B4A0" w14:textId="5CF161D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217D" w14:textId="33436DF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7732" w14:textId="3CDE760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C19C" w14:textId="5F3B2CF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</w:tr>
      <w:tr w:rsidR="00AF14C7" w:rsidRPr="00AF1C28" w14:paraId="24DA71D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DD86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2AA1" w14:textId="7081F64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513C" w14:textId="722BFB7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7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301A" w14:textId="147CA7B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25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5653" w14:textId="0D3A629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5ECD28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133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69AC" w14:textId="4979968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5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979D" w14:textId="54E8AAB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3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61B6" w14:textId="2CD7530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70BD" w14:textId="5B987C9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FD4BC33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9D5F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29EB" w14:textId="6A98440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(39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DF22" w14:textId="04114CC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40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EF1F" w14:textId="23F7AC4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37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54F2" w14:textId="6F98E6E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E7E3B05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ED21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0DD1" w14:textId="1E57BE6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6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C419" w14:textId="04D5F7B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7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BD43" w14:textId="737D627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866F" w14:textId="2C36C6E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576291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21D5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BB3F" w14:textId="00DE79A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6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5C0B" w14:textId="606084D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9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EB03" w14:textId="29AD309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A3D5" w14:textId="742E9DE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BE5F733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394B3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C712A" w14:textId="3B6D4AF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E45CD" w14:textId="6AE2A73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8B8E4" w14:textId="143705D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9E07D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52FBF2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D390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ability when returning gu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2316" w14:textId="1DE7B69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F2CA" w14:textId="5D547C2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E329" w14:textId="0D2B879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6313" w14:textId="0A41E9D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</w:tr>
      <w:tr w:rsidR="00AF14C7" w:rsidRPr="00AF1C28" w14:paraId="2049A7F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CAB6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65C8" w14:textId="1F9A767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25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964D" w14:textId="41AB464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20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F058" w14:textId="541D427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31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6125" w14:textId="018B6A8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06F6D04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EC0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8F18" w14:textId="7711334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11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766B" w14:textId="52B8E7A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3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B386" w14:textId="5AA92CD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EE8C" w14:textId="2729EAF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9818A78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0B78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CC57" w14:textId="193FFEF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3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05F8" w14:textId="551D2DF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33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9ED5" w14:textId="3A227CB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6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43DF" w14:textId="58188D2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D903CD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E9DE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E668" w14:textId="4CDED1D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21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E7D2" w14:textId="5CCC962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8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1410" w14:textId="1830BB4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6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B388" w14:textId="208D9B0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5A1A54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45E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4B36" w14:textId="29327C6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303C" w14:textId="36A7EE5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3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2A90" w14:textId="653CE3A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BC11" w14:textId="6BF7341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98D106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E6B1D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FF49B" w14:textId="05966B2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79336" w14:textId="7699FA3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73B3C" w14:textId="0C2095D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8449D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58F8000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D51E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ability while storing gu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A56E" w14:textId="5920A01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5C61" w14:textId="53AA3D1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D2E7" w14:textId="44F57D2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9D57" w14:textId="07BD590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</w:tr>
      <w:tr w:rsidR="00AF14C7" w:rsidRPr="00AF1C28" w14:paraId="7787A7B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E155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51D8" w14:textId="5250732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25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AEBF" w14:textId="7BCA9AD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9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C914" w14:textId="0B2E520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31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C920" w14:textId="0B0CBA3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3076FA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0DB0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F16D" w14:textId="145D98F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6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D04B" w14:textId="07CD349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5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A416" w14:textId="778E22D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CDD6" w14:textId="22DC1D4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EAD01C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E6A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BEAF" w14:textId="136ECAD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(43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F885" w14:textId="54EB7FD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(44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E1F4" w14:textId="63F106B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41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2D1A" w14:textId="309AC24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C11890A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20FD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6BFE" w14:textId="2A6A9F0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3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C033" w14:textId="397C5EE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5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1E99" w14:textId="2786954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1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A4A9" w14:textId="711914E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3F0B343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0D77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56FD" w14:textId="5461710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0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E9B2" w14:textId="0387B6B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2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3DF0" w14:textId="5B658A2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E5B9" w14:textId="6172A60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5B3CAF8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9EF01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2AECA" w14:textId="065857E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8426B" w14:textId="0630E7F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BDD6" w14:textId="1D4017F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7B913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64C174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0CBD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ed for additional staff tra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g on storage protocol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96BD" w14:textId="3EE551A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8F9A" w14:textId="7E79459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D099" w14:textId="0D704D6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6CA1" w14:textId="755CE4F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AF14C7" w:rsidRPr="00AF1C28" w14:paraId="037DD682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FBBB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FA18" w14:textId="66F8B1F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5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374B" w14:textId="4B8105C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5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2A83" w14:textId="26A1F20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3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BD81" w14:textId="2DCDA05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197565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E823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2EF4" w14:textId="5801FB8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3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0EDF" w14:textId="17ADED5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6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5EBF" w14:textId="02510F0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0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A824" w14:textId="7ABA697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75394F4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9C66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EFDE" w14:textId="7D631A5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43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C008" w14:textId="293392A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42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EF71" w14:textId="466BDE1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45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7154" w14:textId="3333D79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6447E28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54FE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73F5" w14:textId="2515C8F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16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5620" w14:textId="32647F8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9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AE1E" w14:textId="5EE1D84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2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79FC" w14:textId="1933ADC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D8EEDF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948E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E51F" w14:textId="7C22BA5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D8CA" w14:textId="0D59C6E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4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810B" w14:textId="755A5AD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5DAA" w14:textId="265ACE4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311B431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CFBB2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0AE03" w14:textId="04A774A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07479" w14:textId="2732C06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0EF19" w14:textId="610BD67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13AD8" w14:textId="7777777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633A2EA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C77A" w14:textId="77777777" w:rsidR="00AF14C7" w:rsidRPr="00AF1C28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cern about getting more requests than we can hand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3775" w14:textId="1E2F125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4BBC" w14:textId="0EDF19D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4909" w14:textId="1FEE906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9AA9" w14:textId="53E04EC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AF14C7" w:rsidRPr="00AF1C28" w14:paraId="0DF575E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37D4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418A" w14:textId="6E4453F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29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40B3" w14:textId="47B47FA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22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C648" w14:textId="61AF7CAC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37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74ED" w14:textId="244EB20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7551257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DAAF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D4A5" w14:textId="5AA790B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3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813A" w14:textId="5F87335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9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6C41" w14:textId="5C19A84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9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DFD0" w14:textId="5F5A1AB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23C42D6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76E9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2C07" w14:textId="6000357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 (32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DABD" w14:textId="38B8BE4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(43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6878" w14:textId="009C7F7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9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74FA" w14:textId="0ED1CEF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078B6433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BF12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7E5B" w14:textId="20BE789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11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2322" w14:textId="1ED261A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1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7A0F" w14:textId="4F9928F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2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7FD2" w14:textId="41C579E0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172F4F7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A1E4" w14:textId="77777777" w:rsidR="00AF14C7" w:rsidRPr="00AF1C28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7F6C" w14:textId="14462EE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2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143F" w14:textId="6DDDF5E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3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8FB3" w14:textId="6271FD6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1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A590" w14:textId="4A147E7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BAE3572" w14:paraId="0FA2DF0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E8E7" w14:textId="59C99167" w:rsidR="0BAE3572" w:rsidRPr="008F0822" w:rsidRDefault="0BAE3572" w:rsidP="0BAE3572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     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C305" w14:textId="73D5CBE4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6B52" w14:textId="3A4B26DC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9743" w14:textId="5ECA7134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02DC" w14:textId="119B922A" w:rsidR="0BAE3572" w:rsidRPr="008F0822" w:rsidRDefault="0BAE3572" w:rsidP="0BAE357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4C7" w:rsidRPr="00AF1C28" w14:paraId="5C061C7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7B3F" w14:textId="77777777" w:rsidR="00AF14C7" w:rsidRPr="008F0822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of providing stora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CF84" w14:textId="370EFA30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724E" w14:textId="54A0D3D6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995B" w14:textId="38EB8EC3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C523" w14:textId="40268C70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9</w:t>
            </w:r>
          </w:p>
        </w:tc>
      </w:tr>
      <w:tr w:rsidR="00AF14C7" w:rsidRPr="00AF1C28" w14:paraId="6D8E15D2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1671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955E" w14:textId="23B60587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 (18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CF25" w14:textId="003420EC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15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9892" w14:textId="242AE472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(22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F176" w14:textId="1C8AB193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4C7" w:rsidRPr="00AF1C28" w14:paraId="7CB0394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0243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187D" w14:textId="7A8439B6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(1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BB4F" w14:textId="468652AE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6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97FD" w14:textId="79A8C523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15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B1DA" w14:textId="5A9FD6E2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4C7" w:rsidRPr="00AF1C28" w14:paraId="5C097874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2FD1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51F2" w14:textId="40B8C338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 (45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224B" w14:textId="4CC2D7DF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 (47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F6DA" w14:textId="5DFE148F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43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9A28" w14:textId="77679287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4C7" w:rsidRPr="00AF1C28" w14:paraId="0702133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D3AE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D5FF" w14:textId="0ACCAAA3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13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09F7" w14:textId="67E76BD2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14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533A" w14:textId="53C15CDF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11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A1B7" w14:textId="3C14C60E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4C7" w:rsidRPr="00AF1C28" w14:paraId="549591AE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BEEF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6633" w14:textId="03FEE846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(1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DB3F" w14:textId="65216918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13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6074" w14:textId="4DC9A93E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6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E803" w14:textId="77777777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4C7" w:rsidRPr="00AF1C28" w14:paraId="5C8A07C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29974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9A4A2" w14:textId="459BBD59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A279F" w14:textId="7B8A1E86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33F64" w14:textId="381340BE" w:rsidR="00AF14C7" w:rsidRPr="008F0822" w:rsidRDefault="00AF14C7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31F1A" w14:textId="55A77F3B" w:rsidR="0BAE3572" w:rsidRPr="008F0822" w:rsidRDefault="0BAE3572" w:rsidP="0BAE357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4C7" w:rsidRPr="00AF1C28" w14:paraId="3A18788D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3242" w14:textId="77777777" w:rsidR="00AF14C7" w:rsidRPr="008F0822" w:rsidRDefault="00AF14C7" w:rsidP="00AF14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ilability of storage spac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BB13" w14:textId="15C8DBD8" w:rsidR="312C9F70" w:rsidRPr="008F0822" w:rsidRDefault="312C9F70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2323" w14:textId="55A6A60A" w:rsidR="312C9F70" w:rsidRPr="008F0822" w:rsidRDefault="312C9F70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C07B" w14:textId="753CACCA" w:rsidR="312C9F70" w:rsidRPr="008F0822" w:rsidRDefault="312C9F70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76A8" w14:textId="0FE6BE31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6</w:t>
            </w:r>
          </w:p>
        </w:tc>
      </w:tr>
      <w:tr w:rsidR="00AF14C7" w:rsidRPr="00AF1C28" w14:paraId="4B6D4D8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87E5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B24C" w14:textId="06BCDC93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 (35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76E2" w14:textId="7E10D565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35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2089" w14:textId="7367AB52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 (36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0AB6" w14:textId="6B24556F" w:rsidR="312C9F70" w:rsidRPr="008F0822" w:rsidRDefault="312C9F70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4C7" w:rsidRPr="00AF1C28" w14:paraId="09A02444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5BF5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pos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5DCE" w14:textId="34AC4CA8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13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5D25" w14:textId="60F28EEC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9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2677" w14:textId="4A376E1F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18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1BBE" w14:textId="6B24556F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3FBC513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E8D1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D345" w14:textId="546D294A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 (14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C44F" w14:textId="7A4F3689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12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0026" w14:textId="3F00819E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1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EBC5" w14:textId="4B8879E5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469E4CF9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41F2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what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D9EA" w14:textId="3BC5385F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 (17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67C7" w14:textId="46866579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 (20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4099" w14:textId="04937F74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13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D564" w14:textId="11795362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AFEDAF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B8CF" w14:textId="77777777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E639" w14:textId="56FB2049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 (18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16AA" w14:textId="1F238719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22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3846" w14:textId="0C69C703" w:rsidR="00AF14C7" w:rsidRPr="008F0822" w:rsidRDefault="00AF14C7" w:rsidP="312C9F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13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97F7" w14:textId="298D3DB7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14C7" w:rsidRPr="00AF1C28" w14:paraId="21AF7D7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E15E2" w14:textId="6400754E" w:rsidR="00AF14C7" w:rsidRPr="008F0822" w:rsidRDefault="00AF14C7" w:rsidP="00AF14C7">
            <w:pPr>
              <w:spacing w:after="0" w:line="240" w:lineRule="auto"/>
              <w:ind w:left="337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A987A" w14:textId="72A18A3E" w:rsidR="00AF14C7" w:rsidRPr="008F0822" w:rsidRDefault="312C9F70" w:rsidP="0BAE357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876A2" w14:textId="0DA70839" w:rsidR="00AF14C7" w:rsidRPr="008F0822" w:rsidRDefault="312C9F70" w:rsidP="0BAE357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BF77F" w14:textId="7558F08D" w:rsidR="00AF14C7" w:rsidRPr="008F0822" w:rsidRDefault="312C9F70" w:rsidP="0BAE3572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2AA63" w14:textId="77777777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E6371" w:rsidRPr="00AF1C28" w14:paraId="43819B5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6266" w14:textId="5160320C" w:rsidR="00CE6371" w:rsidRPr="008F0822" w:rsidRDefault="00CE6371" w:rsidP="00B43C6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uences on decision to participate (Figure 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7715" w14:textId="77777777" w:rsidR="00CE6371" w:rsidRPr="008F0822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552E" w14:textId="77777777" w:rsidR="00CE6371" w:rsidRPr="008F0822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A11F" w14:textId="77777777" w:rsidR="00CE6371" w:rsidRPr="008F0822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132E" w14:textId="77777777" w:rsidR="00CE6371" w:rsidRPr="008F0822" w:rsidRDefault="00CE6371" w:rsidP="00B43C6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F14C7" w:rsidRPr="00AF1C28" w14:paraId="417329B4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CE2E" w14:textId="77777777" w:rsidR="00AF14C7" w:rsidRPr="008F0822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staff training material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63FF" w14:textId="566E96B1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/>
                <w:sz w:val="20"/>
                <w:szCs w:val="20"/>
              </w:rPr>
              <w:t>49 (29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0AB4" w14:textId="3EDDFDF9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/>
                <w:sz w:val="20"/>
                <w:szCs w:val="20"/>
              </w:rPr>
              <w:t>26 (28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3F6E" w14:textId="6E4F428F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/>
                <w:sz w:val="20"/>
                <w:szCs w:val="20"/>
              </w:rPr>
              <w:t>23 (29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46F6" w14:textId="6FA14023" w:rsidR="00AF14C7" w:rsidRPr="008F0822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0822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</w:tr>
      <w:tr w:rsidR="00AF14C7" w:rsidRPr="00AF1C28" w14:paraId="0F6E378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D794" w14:textId="77777777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icy changes to address legal concer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4A2C" w14:textId="17CE8FE6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 (39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21C5" w14:textId="5C42D6DD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(39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6DB6" w14:textId="41294E7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40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E370" w14:textId="0779CE4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F14C7" w:rsidRPr="00AF1C28" w14:paraId="11BAF747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F6E6" w14:textId="77777777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idance from regulatory agencies about storage protocol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BF0E" w14:textId="0CD4F05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28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4C56" w14:textId="4BEFDD6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27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4753" w14:textId="56CF555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28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0AF4" w14:textId="17E3B86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F14C7" w:rsidRPr="00AF1C28" w14:paraId="6B4F6EE2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5160" w14:textId="77777777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materials like storage agreements, liability waive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BD91" w14:textId="36AFD45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 (44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60E2" w14:textId="348FABB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35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8596" w14:textId="3D27C8AE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54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89E8" w14:textId="592B321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AF14C7" w:rsidRPr="00AF1C28" w14:paraId="061994A0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3614" w14:textId="77777777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nowing that other organizations </w:t>
            </w:r>
            <w:proofErr w:type="gramStart"/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 to</w:t>
            </w:r>
            <w:proofErr w:type="gramEnd"/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urs are participat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6772" w14:textId="709498F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 (36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5383" w14:textId="7E8DE14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33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8CEC" w14:textId="73D3A1E5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40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2CC1" w14:textId="4FD464F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9</w:t>
            </w:r>
          </w:p>
        </w:tc>
      </w:tr>
      <w:tr w:rsidR="00AF14C7" w:rsidRPr="00AF1C28" w14:paraId="53E04CC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F45C" w14:textId="77777777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owing that trusted organizations are partnering on the ma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45EA" w14:textId="67DB781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 (30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E957" w14:textId="5D802039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19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8574" w14:textId="012BD2B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42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5442" w14:textId="46E9380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F14C7" w:rsidRPr="00AF1C28" w14:paraId="01159C4C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DD8C" w14:textId="77777777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ing materials you could share in your loc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372D" w14:textId="29232DB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17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81BA" w14:textId="49F8E9D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6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A83D" w14:textId="5D13D65B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9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2D0A" w14:textId="49DDAC2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AF14C7" w:rsidRPr="00AF1C28" w14:paraId="454BFD0B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112C" w14:textId="77777777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e requests for stora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CCC0" w14:textId="31A51BE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15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E70D" w14:textId="072585E2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3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9697" w14:textId="6EFADC48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8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19E3" w14:textId="7263641A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9</w:t>
            </w:r>
          </w:p>
        </w:tc>
      </w:tr>
      <w:tr w:rsidR="00AF14C7" w:rsidRPr="00AF1C28" w14:paraId="60D56781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F57B" w14:textId="77777777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e information about the purpose of the ma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03C7" w14:textId="3E30121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 (33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C7A1" w14:textId="45543E6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27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3943" w14:textId="75BCB35F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41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AE03" w14:textId="4D08380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</w:tr>
      <w:tr w:rsidR="00AF14C7" w:rsidRPr="00AF1C28" w14:paraId="02EDC38F" w14:textId="77777777" w:rsidTr="312C9F70">
        <w:trPr>
          <w:trHeight w:val="20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3B93" w14:textId="0C5DEB29" w:rsidR="00AF14C7" w:rsidRPr="00AF1C28" w:rsidRDefault="00AF14C7" w:rsidP="00AF14C7">
            <w:pPr>
              <w:spacing w:after="0" w:line="240" w:lineRule="auto"/>
              <w:ind w:left="343" w:hanging="343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1C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0F2C" w14:textId="4656C5B3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4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D012" w14:textId="1E473B21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7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0826" w14:textId="70FD8557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69D5" w14:textId="6A9512A4" w:rsidR="00AF14C7" w:rsidRPr="00AF1C28" w:rsidRDefault="00AF14C7" w:rsidP="00AF14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</w:tr>
    </w:tbl>
    <w:p w14:paraId="4DBD6366" w14:textId="77777777" w:rsidR="00CE6371" w:rsidRDefault="00CE6371" w:rsidP="001A000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0"/>
          <w:shd w:val="clear" w:color="auto" w:fill="FFFFFF"/>
        </w:rPr>
      </w:pPr>
    </w:p>
    <w:p w14:paraId="38767028" w14:textId="1219C1D7" w:rsidR="00D872C7" w:rsidRPr="00CE6371" w:rsidRDefault="00D872C7" w:rsidP="001A000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Cs w:val="20"/>
          <w:shd w:val="clear" w:color="auto" w:fill="FFFFFF"/>
        </w:rPr>
      </w:pPr>
    </w:p>
    <w:sectPr w:rsidR="00D872C7" w:rsidRPr="00CE6371" w:rsidSect="00BB1DC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7458B" w14:textId="77777777" w:rsidR="00792CC3" w:rsidRDefault="00792CC3" w:rsidP="00BD15E6">
      <w:pPr>
        <w:spacing w:after="0" w:line="240" w:lineRule="auto"/>
      </w:pPr>
      <w:r>
        <w:separator/>
      </w:r>
    </w:p>
  </w:endnote>
  <w:endnote w:type="continuationSeparator" w:id="0">
    <w:p w14:paraId="741B7209" w14:textId="77777777" w:rsidR="00792CC3" w:rsidRDefault="00792CC3" w:rsidP="00BD1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2567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B989C1" w14:textId="4000FBB3" w:rsidR="00AF1C28" w:rsidRDefault="00AF1C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3403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8E6B178" w14:textId="77777777" w:rsidR="00AF1C28" w:rsidRDefault="00AF1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3E039" w14:textId="77777777" w:rsidR="00792CC3" w:rsidRDefault="00792CC3" w:rsidP="00BD15E6">
      <w:pPr>
        <w:spacing w:after="0" w:line="240" w:lineRule="auto"/>
      </w:pPr>
      <w:r>
        <w:separator/>
      </w:r>
    </w:p>
  </w:footnote>
  <w:footnote w:type="continuationSeparator" w:id="0">
    <w:p w14:paraId="64DDF41D" w14:textId="77777777" w:rsidR="00792CC3" w:rsidRDefault="00792CC3" w:rsidP="00BD1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254D9" w14:textId="77777777" w:rsidR="00AF1C28" w:rsidRDefault="00AF1C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75DA6"/>
    <w:multiLevelType w:val="hybridMultilevel"/>
    <w:tmpl w:val="F084B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7556"/>
    <w:multiLevelType w:val="hybridMultilevel"/>
    <w:tmpl w:val="77349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C4310"/>
    <w:multiLevelType w:val="hybridMultilevel"/>
    <w:tmpl w:val="FC1C5730"/>
    <w:lvl w:ilvl="0" w:tplc="9A40187E">
      <w:start w:val="35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B52B0"/>
    <w:multiLevelType w:val="hybridMultilevel"/>
    <w:tmpl w:val="F7A4F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705762"/>
    <w:multiLevelType w:val="hybridMultilevel"/>
    <w:tmpl w:val="19FC3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46A08"/>
    <w:multiLevelType w:val="hybridMultilevel"/>
    <w:tmpl w:val="F2A40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600717"/>
    <w:multiLevelType w:val="hybridMultilevel"/>
    <w:tmpl w:val="7D36F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913070"/>
    <w:multiLevelType w:val="hybridMultilevel"/>
    <w:tmpl w:val="013CD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C32A9C"/>
    <w:multiLevelType w:val="hybridMultilevel"/>
    <w:tmpl w:val="F91C33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E837D6"/>
    <w:multiLevelType w:val="hybridMultilevel"/>
    <w:tmpl w:val="7682C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F35E95"/>
    <w:multiLevelType w:val="hybridMultilevel"/>
    <w:tmpl w:val="A3CE8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E7021B"/>
    <w:multiLevelType w:val="hybridMultilevel"/>
    <w:tmpl w:val="67BAE0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9759C"/>
    <w:multiLevelType w:val="hybridMultilevel"/>
    <w:tmpl w:val="95D21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77A11"/>
    <w:multiLevelType w:val="hybridMultilevel"/>
    <w:tmpl w:val="5FF25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F56D55"/>
    <w:multiLevelType w:val="hybridMultilevel"/>
    <w:tmpl w:val="3ECA56FC"/>
    <w:lvl w:ilvl="0" w:tplc="79E233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00B10E6"/>
    <w:multiLevelType w:val="hybridMultilevel"/>
    <w:tmpl w:val="D2360B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34B2E3C"/>
    <w:multiLevelType w:val="hybridMultilevel"/>
    <w:tmpl w:val="BD20F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00602D"/>
    <w:multiLevelType w:val="hybridMultilevel"/>
    <w:tmpl w:val="C1F2F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BB122F"/>
    <w:multiLevelType w:val="hybridMultilevel"/>
    <w:tmpl w:val="7D524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A34B25"/>
    <w:multiLevelType w:val="multilevel"/>
    <w:tmpl w:val="1BA620C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3255866"/>
    <w:multiLevelType w:val="multilevel"/>
    <w:tmpl w:val="02E219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42813B2"/>
    <w:multiLevelType w:val="hybridMultilevel"/>
    <w:tmpl w:val="AFA49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E96BE6"/>
    <w:multiLevelType w:val="hybridMultilevel"/>
    <w:tmpl w:val="D2523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F072D1"/>
    <w:multiLevelType w:val="hybridMultilevel"/>
    <w:tmpl w:val="1FBE2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004A32"/>
    <w:multiLevelType w:val="hybridMultilevel"/>
    <w:tmpl w:val="722C7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033C3E"/>
    <w:multiLevelType w:val="hybridMultilevel"/>
    <w:tmpl w:val="C3A87DC2"/>
    <w:lvl w:ilvl="0" w:tplc="5D6EC2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A25A3E"/>
    <w:multiLevelType w:val="hybridMultilevel"/>
    <w:tmpl w:val="1EC24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876473"/>
    <w:multiLevelType w:val="hybridMultilevel"/>
    <w:tmpl w:val="D92AC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39499E"/>
    <w:multiLevelType w:val="hybridMultilevel"/>
    <w:tmpl w:val="EEAAAAC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4F675BAA"/>
    <w:multiLevelType w:val="hybridMultilevel"/>
    <w:tmpl w:val="A9967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C700A"/>
    <w:multiLevelType w:val="hybridMultilevel"/>
    <w:tmpl w:val="AC7EF4C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552A7988"/>
    <w:multiLevelType w:val="hybridMultilevel"/>
    <w:tmpl w:val="F3466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953B48"/>
    <w:multiLevelType w:val="hybridMultilevel"/>
    <w:tmpl w:val="84622D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C37B47"/>
    <w:multiLevelType w:val="hybridMultilevel"/>
    <w:tmpl w:val="63C03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E644A7"/>
    <w:multiLevelType w:val="hybridMultilevel"/>
    <w:tmpl w:val="D7E85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59F542E6"/>
    <w:multiLevelType w:val="hybridMultilevel"/>
    <w:tmpl w:val="7C681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3D4055"/>
    <w:multiLevelType w:val="hybridMultilevel"/>
    <w:tmpl w:val="91365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414017"/>
    <w:multiLevelType w:val="hybridMultilevel"/>
    <w:tmpl w:val="7D328B72"/>
    <w:lvl w:ilvl="0" w:tplc="832EFF16">
      <w:start w:val="7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8210DA"/>
    <w:multiLevelType w:val="hybridMultilevel"/>
    <w:tmpl w:val="658E8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355F9D"/>
    <w:multiLevelType w:val="hybridMultilevel"/>
    <w:tmpl w:val="7CC4E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3EE6D92"/>
    <w:multiLevelType w:val="hybridMultilevel"/>
    <w:tmpl w:val="89E46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67B5507"/>
    <w:multiLevelType w:val="hybridMultilevel"/>
    <w:tmpl w:val="7C6CE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014F44"/>
    <w:multiLevelType w:val="hybridMultilevel"/>
    <w:tmpl w:val="658E8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683CC3"/>
    <w:multiLevelType w:val="multilevel"/>
    <w:tmpl w:val="6C3A673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53D755A"/>
    <w:multiLevelType w:val="hybridMultilevel"/>
    <w:tmpl w:val="7FC8A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AB69B7"/>
    <w:multiLevelType w:val="hybridMultilevel"/>
    <w:tmpl w:val="4EA6BF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64274995">
    <w:abstractNumId w:val="0"/>
  </w:num>
  <w:num w:numId="2" w16cid:durableId="26832763">
    <w:abstractNumId w:val="1"/>
  </w:num>
  <w:num w:numId="3" w16cid:durableId="2077971182">
    <w:abstractNumId w:val="36"/>
  </w:num>
  <w:num w:numId="4" w16cid:durableId="958603696">
    <w:abstractNumId w:val="14"/>
  </w:num>
  <w:num w:numId="5" w16cid:durableId="1955363518">
    <w:abstractNumId w:val="39"/>
  </w:num>
  <w:num w:numId="6" w16cid:durableId="995650358">
    <w:abstractNumId w:val="38"/>
  </w:num>
  <w:num w:numId="7" w16cid:durableId="745609122">
    <w:abstractNumId w:val="8"/>
  </w:num>
  <w:num w:numId="8" w16cid:durableId="1434007811">
    <w:abstractNumId w:val="32"/>
  </w:num>
  <w:num w:numId="9" w16cid:durableId="68769636">
    <w:abstractNumId w:val="9"/>
  </w:num>
  <w:num w:numId="10" w16cid:durableId="1965233089">
    <w:abstractNumId w:val="42"/>
  </w:num>
  <w:num w:numId="11" w16cid:durableId="1464425470">
    <w:abstractNumId w:val="11"/>
  </w:num>
  <w:num w:numId="12" w16cid:durableId="956790821">
    <w:abstractNumId w:val="26"/>
  </w:num>
  <w:num w:numId="13" w16cid:durableId="857355874">
    <w:abstractNumId w:val="15"/>
  </w:num>
  <w:num w:numId="14" w16cid:durableId="950631410">
    <w:abstractNumId w:val="22"/>
  </w:num>
  <w:num w:numId="15" w16cid:durableId="624311230">
    <w:abstractNumId w:val="6"/>
  </w:num>
  <w:num w:numId="16" w16cid:durableId="85736813">
    <w:abstractNumId w:val="16"/>
  </w:num>
  <w:num w:numId="17" w16cid:durableId="233928810">
    <w:abstractNumId w:val="34"/>
  </w:num>
  <w:num w:numId="18" w16cid:durableId="50202660">
    <w:abstractNumId w:val="28"/>
  </w:num>
  <w:num w:numId="19" w16cid:durableId="899485349">
    <w:abstractNumId w:val="45"/>
  </w:num>
  <w:num w:numId="20" w16cid:durableId="1981031530">
    <w:abstractNumId w:val="41"/>
  </w:num>
  <w:num w:numId="21" w16cid:durableId="2087220796">
    <w:abstractNumId w:val="12"/>
  </w:num>
  <w:num w:numId="22" w16cid:durableId="1884369375">
    <w:abstractNumId w:val="30"/>
  </w:num>
  <w:num w:numId="23" w16cid:durableId="1972322665">
    <w:abstractNumId w:val="2"/>
  </w:num>
  <w:num w:numId="24" w16cid:durableId="361712161">
    <w:abstractNumId w:val="40"/>
  </w:num>
  <w:num w:numId="25" w16cid:durableId="1281450074">
    <w:abstractNumId w:val="37"/>
  </w:num>
  <w:num w:numId="26" w16cid:durableId="1294482012">
    <w:abstractNumId w:val="19"/>
  </w:num>
  <w:num w:numId="27" w16cid:durableId="2022928295">
    <w:abstractNumId w:val="33"/>
  </w:num>
  <w:num w:numId="28" w16cid:durableId="1723945397">
    <w:abstractNumId w:val="35"/>
  </w:num>
  <w:num w:numId="29" w16cid:durableId="1612931653">
    <w:abstractNumId w:val="13"/>
  </w:num>
  <w:num w:numId="30" w16cid:durableId="2032224837">
    <w:abstractNumId w:val="44"/>
  </w:num>
  <w:num w:numId="31" w16cid:durableId="89008789">
    <w:abstractNumId w:val="17"/>
  </w:num>
  <w:num w:numId="32" w16cid:durableId="448090557">
    <w:abstractNumId w:val="27"/>
  </w:num>
  <w:num w:numId="33" w16cid:durableId="60252265">
    <w:abstractNumId w:val="31"/>
  </w:num>
  <w:num w:numId="34" w16cid:durableId="252398948">
    <w:abstractNumId w:val="24"/>
  </w:num>
  <w:num w:numId="35" w16cid:durableId="1761484064">
    <w:abstractNumId w:val="21"/>
  </w:num>
  <w:num w:numId="36" w16cid:durableId="1037437600">
    <w:abstractNumId w:val="29"/>
  </w:num>
  <w:num w:numId="37" w16cid:durableId="377323474">
    <w:abstractNumId w:val="25"/>
  </w:num>
  <w:num w:numId="38" w16cid:durableId="603390863">
    <w:abstractNumId w:val="18"/>
  </w:num>
  <w:num w:numId="39" w16cid:durableId="490144179">
    <w:abstractNumId w:val="20"/>
  </w:num>
  <w:num w:numId="40" w16cid:durableId="547381496">
    <w:abstractNumId w:val="43"/>
  </w:num>
  <w:num w:numId="41" w16cid:durableId="790588487">
    <w:abstractNumId w:val="7"/>
  </w:num>
  <w:num w:numId="42" w16cid:durableId="26952242">
    <w:abstractNumId w:val="23"/>
  </w:num>
  <w:num w:numId="43" w16cid:durableId="2009402702">
    <w:abstractNumId w:val="4"/>
  </w:num>
  <w:num w:numId="44" w16cid:durableId="1524125977">
    <w:abstractNumId w:val="3"/>
  </w:num>
  <w:num w:numId="45" w16cid:durableId="942567470">
    <w:abstractNumId w:val="10"/>
  </w:num>
  <w:num w:numId="46" w16cid:durableId="11174830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szA0MjexMLY0MjRW0lEKTi0uzszPAykwrAUAtbNldSwAAAA="/>
  </w:docVars>
  <w:rsids>
    <w:rsidRoot w:val="00602C9E"/>
    <w:rsid w:val="00000ADE"/>
    <w:rsid w:val="00001EBB"/>
    <w:rsid w:val="00004188"/>
    <w:rsid w:val="00004518"/>
    <w:rsid w:val="000057C8"/>
    <w:rsid w:val="00005C9D"/>
    <w:rsid w:val="00006011"/>
    <w:rsid w:val="000100B6"/>
    <w:rsid w:val="000104C8"/>
    <w:rsid w:val="000110B3"/>
    <w:rsid w:val="0001362F"/>
    <w:rsid w:val="00014853"/>
    <w:rsid w:val="00014AB5"/>
    <w:rsid w:val="00014D28"/>
    <w:rsid w:val="00014FFC"/>
    <w:rsid w:val="00016376"/>
    <w:rsid w:val="0002098C"/>
    <w:rsid w:val="00021182"/>
    <w:rsid w:val="00021816"/>
    <w:rsid w:val="00021C83"/>
    <w:rsid w:val="00023C6D"/>
    <w:rsid w:val="0002443F"/>
    <w:rsid w:val="0002534C"/>
    <w:rsid w:val="00030176"/>
    <w:rsid w:val="000321DD"/>
    <w:rsid w:val="00032B21"/>
    <w:rsid w:val="00033DF5"/>
    <w:rsid w:val="00034520"/>
    <w:rsid w:val="000351F7"/>
    <w:rsid w:val="00035E0E"/>
    <w:rsid w:val="00037A27"/>
    <w:rsid w:val="00037D07"/>
    <w:rsid w:val="000412BB"/>
    <w:rsid w:val="000418BF"/>
    <w:rsid w:val="000424BC"/>
    <w:rsid w:val="00042A6E"/>
    <w:rsid w:val="00043DE9"/>
    <w:rsid w:val="00045612"/>
    <w:rsid w:val="00046D3C"/>
    <w:rsid w:val="000474A8"/>
    <w:rsid w:val="000477E1"/>
    <w:rsid w:val="000507E2"/>
    <w:rsid w:val="00050AB1"/>
    <w:rsid w:val="00051484"/>
    <w:rsid w:val="00051A3D"/>
    <w:rsid w:val="0005295A"/>
    <w:rsid w:val="00052C18"/>
    <w:rsid w:val="00053A16"/>
    <w:rsid w:val="00054CF0"/>
    <w:rsid w:val="0005547B"/>
    <w:rsid w:val="0005631F"/>
    <w:rsid w:val="000575BD"/>
    <w:rsid w:val="00057E2D"/>
    <w:rsid w:val="00060B06"/>
    <w:rsid w:val="00060DAB"/>
    <w:rsid w:val="00060E2B"/>
    <w:rsid w:val="00061FF2"/>
    <w:rsid w:val="000630DA"/>
    <w:rsid w:val="0006343A"/>
    <w:rsid w:val="000637CD"/>
    <w:rsid w:val="00066312"/>
    <w:rsid w:val="000664FE"/>
    <w:rsid w:val="00066AE8"/>
    <w:rsid w:val="00067812"/>
    <w:rsid w:val="00070555"/>
    <w:rsid w:val="000709C6"/>
    <w:rsid w:val="0007152E"/>
    <w:rsid w:val="0007164C"/>
    <w:rsid w:val="00071735"/>
    <w:rsid w:val="000725D0"/>
    <w:rsid w:val="00072B30"/>
    <w:rsid w:val="00072C50"/>
    <w:rsid w:val="000733B7"/>
    <w:rsid w:val="00073525"/>
    <w:rsid w:val="0007395F"/>
    <w:rsid w:val="00073DE0"/>
    <w:rsid w:val="00074B57"/>
    <w:rsid w:val="0007553D"/>
    <w:rsid w:val="00075EEE"/>
    <w:rsid w:val="000762E1"/>
    <w:rsid w:val="00076CD8"/>
    <w:rsid w:val="0008059B"/>
    <w:rsid w:val="00080DCB"/>
    <w:rsid w:val="00081965"/>
    <w:rsid w:val="0008211C"/>
    <w:rsid w:val="00082E8D"/>
    <w:rsid w:val="00084ABF"/>
    <w:rsid w:val="0008551A"/>
    <w:rsid w:val="00085B71"/>
    <w:rsid w:val="00086916"/>
    <w:rsid w:val="0009061A"/>
    <w:rsid w:val="00091088"/>
    <w:rsid w:val="000911AD"/>
    <w:rsid w:val="0009231C"/>
    <w:rsid w:val="00092A1C"/>
    <w:rsid w:val="00092A5F"/>
    <w:rsid w:val="00092B01"/>
    <w:rsid w:val="00095402"/>
    <w:rsid w:val="00095619"/>
    <w:rsid w:val="0009607E"/>
    <w:rsid w:val="0009637C"/>
    <w:rsid w:val="000A0A5E"/>
    <w:rsid w:val="000A0CEF"/>
    <w:rsid w:val="000A339B"/>
    <w:rsid w:val="000A3EB4"/>
    <w:rsid w:val="000A648E"/>
    <w:rsid w:val="000A7A76"/>
    <w:rsid w:val="000B086B"/>
    <w:rsid w:val="000B2191"/>
    <w:rsid w:val="000B3A35"/>
    <w:rsid w:val="000B44FB"/>
    <w:rsid w:val="000B4BB0"/>
    <w:rsid w:val="000B5449"/>
    <w:rsid w:val="000B5913"/>
    <w:rsid w:val="000B623F"/>
    <w:rsid w:val="000B70BF"/>
    <w:rsid w:val="000C266C"/>
    <w:rsid w:val="000C2E75"/>
    <w:rsid w:val="000C3B28"/>
    <w:rsid w:val="000C4FA1"/>
    <w:rsid w:val="000C61DC"/>
    <w:rsid w:val="000D11A1"/>
    <w:rsid w:val="000D1441"/>
    <w:rsid w:val="000D3AEC"/>
    <w:rsid w:val="000D5140"/>
    <w:rsid w:val="000D5964"/>
    <w:rsid w:val="000D5F2B"/>
    <w:rsid w:val="000D720D"/>
    <w:rsid w:val="000D74B6"/>
    <w:rsid w:val="000E065F"/>
    <w:rsid w:val="000E1282"/>
    <w:rsid w:val="000E1CB7"/>
    <w:rsid w:val="000E2ADE"/>
    <w:rsid w:val="000E3A53"/>
    <w:rsid w:val="000E462E"/>
    <w:rsid w:val="000E5CFD"/>
    <w:rsid w:val="000E6E58"/>
    <w:rsid w:val="000E70ED"/>
    <w:rsid w:val="000E77C2"/>
    <w:rsid w:val="000F072F"/>
    <w:rsid w:val="000F18E3"/>
    <w:rsid w:val="000F32B5"/>
    <w:rsid w:val="000F4C88"/>
    <w:rsid w:val="00100043"/>
    <w:rsid w:val="001005A6"/>
    <w:rsid w:val="00100827"/>
    <w:rsid w:val="00102D19"/>
    <w:rsid w:val="001032B0"/>
    <w:rsid w:val="001062AF"/>
    <w:rsid w:val="00106F5E"/>
    <w:rsid w:val="0010736D"/>
    <w:rsid w:val="001073B2"/>
    <w:rsid w:val="001077F0"/>
    <w:rsid w:val="001108DA"/>
    <w:rsid w:val="00111A9B"/>
    <w:rsid w:val="00112244"/>
    <w:rsid w:val="001129EE"/>
    <w:rsid w:val="001138FD"/>
    <w:rsid w:val="00113CCE"/>
    <w:rsid w:val="00115D48"/>
    <w:rsid w:val="00116054"/>
    <w:rsid w:val="00116EA0"/>
    <w:rsid w:val="00117416"/>
    <w:rsid w:val="0012006F"/>
    <w:rsid w:val="001206D9"/>
    <w:rsid w:val="00120A8C"/>
    <w:rsid w:val="00120DE2"/>
    <w:rsid w:val="00120EE1"/>
    <w:rsid w:val="00121730"/>
    <w:rsid w:val="00123F1C"/>
    <w:rsid w:val="00123F9C"/>
    <w:rsid w:val="001240D6"/>
    <w:rsid w:val="00124D3F"/>
    <w:rsid w:val="001251AD"/>
    <w:rsid w:val="00126813"/>
    <w:rsid w:val="00130169"/>
    <w:rsid w:val="00131410"/>
    <w:rsid w:val="001318CF"/>
    <w:rsid w:val="00132B82"/>
    <w:rsid w:val="00133144"/>
    <w:rsid w:val="00133213"/>
    <w:rsid w:val="00133C69"/>
    <w:rsid w:val="00133DFC"/>
    <w:rsid w:val="001348BE"/>
    <w:rsid w:val="0013499A"/>
    <w:rsid w:val="00134AA8"/>
    <w:rsid w:val="00134C0E"/>
    <w:rsid w:val="0013566A"/>
    <w:rsid w:val="001375E5"/>
    <w:rsid w:val="00137669"/>
    <w:rsid w:val="00137C81"/>
    <w:rsid w:val="00143102"/>
    <w:rsid w:val="001442FE"/>
    <w:rsid w:val="00144317"/>
    <w:rsid w:val="0014509D"/>
    <w:rsid w:val="00145695"/>
    <w:rsid w:val="00145E4B"/>
    <w:rsid w:val="001462F1"/>
    <w:rsid w:val="00147164"/>
    <w:rsid w:val="00147F6B"/>
    <w:rsid w:val="001501D5"/>
    <w:rsid w:val="0015113C"/>
    <w:rsid w:val="00151157"/>
    <w:rsid w:val="001514E0"/>
    <w:rsid w:val="00152240"/>
    <w:rsid w:val="00152386"/>
    <w:rsid w:val="001549DA"/>
    <w:rsid w:val="0015519B"/>
    <w:rsid w:val="00155B3E"/>
    <w:rsid w:val="00156095"/>
    <w:rsid w:val="00156757"/>
    <w:rsid w:val="00156865"/>
    <w:rsid w:val="0015709F"/>
    <w:rsid w:val="00157504"/>
    <w:rsid w:val="001607F8"/>
    <w:rsid w:val="00161830"/>
    <w:rsid w:val="00162E91"/>
    <w:rsid w:val="001649C6"/>
    <w:rsid w:val="00166794"/>
    <w:rsid w:val="001679B2"/>
    <w:rsid w:val="0017067D"/>
    <w:rsid w:val="0017135D"/>
    <w:rsid w:val="00171430"/>
    <w:rsid w:val="00171EC2"/>
    <w:rsid w:val="00174DFC"/>
    <w:rsid w:val="00174E6D"/>
    <w:rsid w:val="001756A0"/>
    <w:rsid w:val="00175DD5"/>
    <w:rsid w:val="00180774"/>
    <w:rsid w:val="00181A90"/>
    <w:rsid w:val="00183D3C"/>
    <w:rsid w:val="001859C3"/>
    <w:rsid w:val="00185F7E"/>
    <w:rsid w:val="00186AE5"/>
    <w:rsid w:val="001877F6"/>
    <w:rsid w:val="00187ED7"/>
    <w:rsid w:val="001907FC"/>
    <w:rsid w:val="00190D0F"/>
    <w:rsid w:val="00190E1D"/>
    <w:rsid w:val="00190EA2"/>
    <w:rsid w:val="001915A1"/>
    <w:rsid w:val="00191BC9"/>
    <w:rsid w:val="00191E20"/>
    <w:rsid w:val="00192825"/>
    <w:rsid w:val="00192F7F"/>
    <w:rsid w:val="0019348D"/>
    <w:rsid w:val="001960C2"/>
    <w:rsid w:val="001963BE"/>
    <w:rsid w:val="001967EA"/>
    <w:rsid w:val="00197019"/>
    <w:rsid w:val="00197397"/>
    <w:rsid w:val="00197DA5"/>
    <w:rsid w:val="001A000D"/>
    <w:rsid w:val="001A0B86"/>
    <w:rsid w:val="001A0C99"/>
    <w:rsid w:val="001A1C22"/>
    <w:rsid w:val="001A1F9C"/>
    <w:rsid w:val="001A3363"/>
    <w:rsid w:val="001A3AF4"/>
    <w:rsid w:val="001A3EE5"/>
    <w:rsid w:val="001A7CE7"/>
    <w:rsid w:val="001B0670"/>
    <w:rsid w:val="001B218B"/>
    <w:rsid w:val="001B271A"/>
    <w:rsid w:val="001B414B"/>
    <w:rsid w:val="001B44C5"/>
    <w:rsid w:val="001B4C8D"/>
    <w:rsid w:val="001B4F91"/>
    <w:rsid w:val="001B56F5"/>
    <w:rsid w:val="001C121A"/>
    <w:rsid w:val="001C1578"/>
    <w:rsid w:val="001C3DA7"/>
    <w:rsid w:val="001C3FAC"/>
    <w:rsid w:val="001C44BE"/>
    <w:rsid w:val="001C5063"/>
    <w:rsid w:val="001C6202"/>
    <w:rsid w:val="001C635F"/>
    <w:rsid w:val="001C64D6"/>
    <w:rsid w:val="001C6BAE"/>
    <w:rsid w:val="001D1E44"/>
    <w:rsid w:val="001D2B08"/>
    <w:rsid w:val="001D3A50"/>
    <w:rsid w:val="001D3C90"/>
    <w:rsid w:val="001D4123"/>
    <w:rsid w:val="001D5419"/>
    <w:rsid w:val="001D7891"/>
    <w:rsid w:val="001E0118"/>
    <w:rsid w:val="001E1901"/>
    <w:rsid w:val="001E1C19"/>
    <w:rsid w:val="001E1F61"/>
    <w:rsid w:val="001E4485"/>
    <w:rsid w:val="001E46F1"/>
    <w:rsid w:val="001E556B"/>
    <w:rsid w:val="001E6843"/>
    <w:rsid w:val="001E68F0"/>
    <w:rsid w:val="001F0CFB"/>
    <w:rsid w:val="001F10D0"/>
    <w:rsid w:val="001F504B"/>
    <w:rsid w:val="001F5E90"/>
    <w:rsid w:val="001F67C5"/>
    <w:rsid w:val="001F7155"/>
    <w:rsid w:val="001F7B25"/>
    <w:rsid w:val="00200614"/>
    <w:rsid w:val="002024C8"/>
    <w:rsid w:val="002024EA"/>
    <w:rsid w:val="00204544"/>
    <w:rsid w:val="00204D5B"/>
    <w:rsid w:val="00205449"/>
    <w:rsid w:val="0020639E"/>
    <w:rsid w:val="002065F0"/>
    <w:rsid w:val="002068DF"/>
    <w:rsid w:val="00206C69"/>
    <w:rsid w:val="002119A2"/>
    <w:rsid w:val="00213B67"/>
    <w:rsid w:val="00216962"/>
    <w:rsid w:val="002215EF"/>
    <w:rsid w:val="00221E59"/>
    <w:rsid w:val="00222743"/>
    <w:rsid w:val="00224045"/>
    <w:rsid w:val="00224709"/>
    <w:rsid w:val="00225084"/>
    <w:rsid w:val="0022740B"/>
    <w:rsid w:val="00227669"/>
    <w:rsid w:val="002304B8"/>
    <w:rsid w:val="0023083B"/>
    <w:rsid w:val="0023214A"/>
    <w:rsid w:val="00233947"/>
    <w:rsid w:val="00233B52"/>
    <w:rsid w:val="00233D49"/>
    <w:rsid w:val="002355BB"/>
    <w:rsid w:val="00236421"/>
    <w:rsid w:val="002369DE"/>
    <w:rsid w:val="002372A8"/>
    <w:rsid w:val="00237514"/>
    <w:rsid w:val="00237C9E"/>
    <w:rsid w:val="00241C84"/>
    <w:rsid w:val="0024207D"/>
    <w:rsid w:val="00246F35"/>
    <w:rsid w:val="00247AE8"/>
    <w:rsid w:val="00250160"/>
    <w:rsid w:val="00251BCA"/>
    <w:rsid w:val="00253176"/>
    <w:rsid w:val="002535C6"/>
    <w:rsid w:val="00253A05"/>
    <w:rsid w:val="002556F9"/>
    <w:rsid w:val="00255C06"/>
    <w:rsid w:val="0025618A"/>
    <w:rsid w:val="00256633"/>
    <w:rsid w:val="00257EC6"/>
    <w:rsid w:val="0026136E"/>
    <w:rsid w:val="002627AB"/>
    <w:rsid w:val="00262EA7"/>
    <w:rsid w:val="00264381"/>
    <w:rsid w:val="00265355"/>
    <w:rsid w:val="00265D2C"/>
    <w:rsid w:val="00266037"/>
    <w:rsid w:val="002679D6"/>
    <w:rsid w:val="002710A5"/>
    <w:rsid w:val="00271E61"/>
    <w:rsid w:val="00273785"/>
    <w:rsid w:val="00274614"/>
    <w:rsid w:val="002759E5"/>
    <w:rsid w:val="00275EB8"/>
    <w:rsid w:val="0027638A"/>
    <w:rsid w:val="002773BC"/>
    <w:rsid w:val="002775D5"/>
    <w:rsid w:val="002807D2"/>
    <w:rsid w:val="00280B9D"/>
    <w:rsid w:val="00281768"/>
    <w:rsid w:val="00281B5E"/>
    <w:rsid w:val="00281FC1"/>
    <w:rsid w:val="00282FD1"/>
    <w:rsid w:val="002838E9"/>
    <w:rsid w:val="00283ACE"/>
    <w:rsid w:val="00283F8D"/>
    <w:rsid w:val="00284102"/>
    <w:rsid w:val="00286C82"/>
    <w:rsid w:val="00290804"/>
    <w:rsid w:val="00290FA0"/>
    <w:rsid w:val="002945E1"/>
    <w:rsid w:val="0029488A"/>
    <w:rsid w:val="00294981"/>
    <w:rsid w:val="00295A6B"/>
    <w:rsid w:val="002A0AD9"/>
    <w:rsid w:val="002A1605"/>
    <w:rsid w:val="002A180E"/>
    <w:rsid w:val="002A1ED5"/>
    <w:rsid w:val="002A24C6"/>
    <w:rsid w:val="002A2E49"/>
    <w:rsid w:val="002A465D"/>
    <w:rsid w:val="002A47B0"/>
    <w:rsid w:val="002A57C5"/>
    <w:rsid w:val="002A7FF3"/>
    <w:rsid w:val="002B01A8"/>
    <w:rsid w:val="002B0E01"/>
    <w:rsid w:val="002B1AFD"/>
    <w:rsid w:val="002B337C"/>
    <w:rsid w:val="002B36D6"/>
    <w:rsid w:val="002B547E"/>
    <w:rsid w:val="002B58F8"/>
    <w:rsid w:val="002B7158"/>
    <w:rsid w:val="002B75CE"/>
    <w:rsid w:val="002C0C72"/>
    <w:rsid w:val="002C19BF"/>
    <w:rsid w:val="002C1C8B"/>
    <w:rsid w:val="002C2CBC"/>
    <w:rsid w:val="002C5367"/>
    <w:rsid w:val="002C631A"/>
    <w:rsid w:val="002C71F5"/>
    <w:rsid w:val="002D080D"/>
    <w:rsid w:val="002D1A55"/>
    <w:rsid w:val="002D337B"/>
    <w:rsid w:val="002D343C"/>
    <w:rsid w:val="002D490D"/>
    <w:rsid w:val="002D4DCF"/>
    <w:rsid w:val="002D59A0"/>
    <w:rsid w:val="002D5C9C"/>
    <w:rsid w:val="002D6F43"/>
    <w:rsid w:val="002D6F44"/>
    <w:rsid w:val="002E0AD3"/>
    <w:rsid w:val="002E2A0B"/>
    <w:rsid w:val="002E4668"/>
    <w:rsid w:val="002E4960"/>
    <w:rsid w:val="002E4C99"/>
    <w:rsid w:val="002E5097"/>
    <w:rsid w:val="002E66E8"/>
    <w:rsid w:val="002E688B"/>
    <w:rsid w:val="002E6F8E"/>
    <w:rsid w:val="002E7950"/>
    <w:rsid w:val="002F0C0B"/>
    <w:rsid w:val="002F30E3"/>
    <w:rsid w:val="002F353E"/>
    <w:rsid w:val="002F543B"/>
    <w:rsid w:val="002F641E"/>
    <w:rsid w:val="002F7183"/>
    <w:rsid w:val="00301D7D"/>
    <w:rsid w:val="00302F47"/>
    <w:rsid w:val="00304837"/>
    <w:rsid w:val="00305296"/>
    <w:rsid w:val="003075CC"/>
    <w:rsid w:val="003101C8"/>
    <w:rsid w:val="00311215"/>
    <w:rsid w:val="0031305F"/>
    <w:rsid w:val="003132F5"/>
    <w:rsid w:val="003156E5"/>
    <w:rsid w:val="00317CD8"/>
    <w:rsid w:val="00321831"/>
    <w:rsid w:val="00321F90"/>
    <w:rsid w:val="0032404E"/>
    <w:rsid w:val="0032434E"/>
    <w:rsid w:val="003260C7"/>
    <w:rsid w:val="003264C2"/>
    <w:rsid w:val="00327406"/>
    <w:rsid w:val="00327C61"/>
    <w:rsid w:val="003313EA"/>
    <w:rsid w:val="00331406"/>
    <w:rsid w:val="00331DDB"/>
    <w:rsid w:val="00333716"/>
    <w:rsid w:val="0033404D"/>
    <w:rsid w:val="003357E1"/>
    <w:rsid w:val="00335BB3"/>
    <w:rsid w:val="00336170"/>
    <w:rsid w:val="00336270"/>
    <w:rsid w:val="003405EC"/>
    <w:rsid w:val="00341AF0"/>
    <w:rsid w:val="003427C5"/>
    <w:rsid w:val="003427D5"/>
    <w:rsid w:val="0034362F"/>
    <w:rsid w:val="00344AA0"/>
    <w:rsid w:val="003451FE"/>
    <w:rsid w:val="0034529D"/>
    <w:rsid w:val="00346F35"/>
    <w:rsid w:val="003472E2"/>
    <w:rsid w:val="00350306"/>
    <w:rsid w:val="00351419"/>
    <w:rsid w:val="00351C12"/>
    <w:rsid w:val="003529C4"/>
    <w:rsid w:val="0035343D"/>
    <w:rsid w:val="00354431"/>
    <w:rsid w:val="0035591B"/>
    <w:rsid w:val="003602BD"/>
    <w:rsid w:val="00360749"/>
    <w:rsid w:val="00360926"/>
    <w:rsid w:val="003609AB"/>
    <w:rsid w:val="00360F61"/>
    <w:rsid w:val="00361B2D"/>
    <w:rsid w:val="0036377F"/>
    <w:rsid w:val="00363A49"/>
    <w:rsid w:val="00363C3C"/>
    <w:rsid w:val="00364237"/>
    <w:rsid w:val="00364630"/>
    <w:rsid w:val="00364D6C"/>
    <w:rsid w:val="0036591F"/>
    <w:rsid w:val="003703A8"/>
    <w:rsid w:val="00370929"/>
    <w:rsid w:val="003710D2"/>
    <w:rsid w:val="003716CC"/>
    <w:rsid w:val="00371D8D"/>
    <w:rsid w:val="00372951"/>
    <w:rsid w:val="00372DF1"/>
    <w:rsid w:val="00372F1F"/>
    <w:rsid w:val="003740C2"/>
    <w:rsid w:val="0037457E"/>
    <w:rsid w:val="0037464D"/>
    <w:rsid w:val="0037531F"/>
    <w:rsid w:val="00376122"/>
    <w:rsid w:val="0037698A"/>
    <w:rsid w:val="0037783B"/>
    <w:rsid w:val="00377E57"/>
    <w:rsid w:val="00380B9D"/>
    <w:rsid w:val="00382E17"/>
    <w:rsid w:val="003841E0"/>
    <w:rsid w:val="003867E2"/>
    <w:rsid w:val="003902C6"/>
    <w:rsid w:val="00391F52"/>
    <w:rsid w:val="0039238F"/>
    <w:rsid w:val="0039239C"/>
    <w:rsid w:val="00392E16"/>
    <w:rsid w:val="00392EB2"/>
    <w:rsid w:val="00394144"/>
    <w:rsid w:val="0039514C"/>
    <w:rsid w:val="00395213"/>
    <w:rsid w:val="00395B1C"/>
    <w:rsid w:val="00397A4E"/>
    <w:rsid w:val="00397A74"/>
    <w:rsid w:val="003A06F3"/>
    <w:rsid w:val="003A0E58"/>
    <w:rsid w:val="003A18CA"/>
    <w:rsid w:val="003A2551"/>
    <w:rsid w:val="003A35B9"/>
    <w:rsid w:val="003A36E7"/>
    <w:rsid w:val="003A3FCD"/>
    <w:rsid w:val="003A4753"/>
    <w:rsid w:val="003A4BB7"/>
    <w:rsid w:val="003A64C8"/>
    <w:rsid w:val="003A6991"/>
    <w:rsid w:val="003B1A30"/>
    <w:rsid w:val="003B34FD"/>
    <w:rsid w:val="003B45DD"/>
    <w:rsid w:val="003B5225"/>
    <w:rsid w:val="003B5704"/>
    <w:rsid w:val="003B63B8"/>
    <w:rsid w:val="003B6DC7"/>
    <w:rsid w:val="003C1F8E"/>
    <w:rsid w:val="003C21DD"/>
    <w:rsid w:val="003C239F"/>
    <w:rsid w:val="003C23C9"/>
    <w:rsid w:val="003C2C86"/>
    <w:rsid w:val="003C306B"/>
    <w:rsid w:val="003C4CED"/>
    <w:rsid w:val="003C526B"/>
    <w:rsid w:val="003C74A7"/>
    <w:rsid w:val="003C7DEB"/>
    <w:rsid w:val="003D0428"/>
    <w:rsid w:val="003D0839"/>
    <w:rsid w:val="003D39C0"/>
    <w:rsid w:val="003D4D9E"/>
    <w:rsid w:val="003D5E03"/>
    <w:rsid w:val="003D5EBA"/>
    <w:rsid w:val="003D5F42"/>
    <w:rsid w:val="003D65DF"/>
    <w:rsid w:val="003D6AAA"/>
    <w:rsid w:val="003E0B40"/>
    <w:rsid w:val="003E2444"/>
    <w:rsid w:val="003E2D9E"/>
    <w:rsid w:val="003E303D"/>
    <w:rsid w:val="003E3773"/>
    <w:rsid w:val="003E3882"/>
    <w:rsid w:val="003E3F95"/>
    <w:rsid w:val="003E4807"/>
    <w:rsid w:val="003E52D4"/>
    <w:rsid w:val="003E587F"/>
    <w:rsid w:val="003E6A54"/>
    <w:rsid w:val="003E7BFE"/>
    <w:rsid w:val="003E7CDD"/>
    <w:rsid w:val="003E7EB3"/>
    <w:rsid w:val="003F013A"/>
    <w:rsid w:val="003F2C09"/>
    <w:rsid w:val="003F474C"/>
    <w:rsid w:val="003F594F"/>
    <w:rsid w:val="003F6407"/>
    <w:rsid w:val="003F67E3"/>
    <w:rsid w:val="003F6C1F"/>
    <w:rsid w:val="003F743E"/>
    <w:rsid w:val="003F745C"/>
    <w:rsid w:val="004008F8"/>
    <w:rsid w:val="00400F94"/>
    <w:rsid w:val="0040345B"/>
    <w:rsid w:val="00403CC6"/>
    <w:rsid w:val="004064B9"/>
    <w:rsid w:val="00406671"/>
    <w:rsid w:val="00406C8F"/>
    <w:rsid w:val="00410BEE"/>
    <w:rsid w:val="004117AD"/>
    <w:rsid w:val="00412E5E"/>
    <w:rsid w:val="00412F3D"/>
    <w:rsid w:val="00415596"/>
    <w:rsid w:val="004172BD"/>
    <w:rsid w:val="00417305"/>
    <w:rsid w:val="004178BA"/>
    <w:rsid w:val="00421626"/>
    <w:rsid w:val="0042233F"/>
    <w:rsid w:val="00423D20"/>
    <w:rsid w:val="00424240"/>
    <w:rsid w:val="00424E8A"/>
    <w:rsid w:val="00425331"/>
    <w:rsid w:val="004272EE"/>
    <w:rsid w:val="004276D8"/>
    <w:rsid w:val="004278CF"/>
    <w:rsid w:val="00427E0F"/>
    <w:rsid w:val="00430221"/>
    <w:rsid w:val="00431F59"/>
    <w:rsid w:val="004326FF"/>
    <w:rsid w:val="00432E54"/>
    <w:rsid w:val="004338B3"/>
    <w:rsid w:val="004362DD"/>
    <w:rsid w:val="00440CF0"/>
    <w:rsid w:val="00445A71"/>
    <w:rsid w:val="004469CB"/>
    <w:rsid w:val="00446FF6"/>
    <w:rsid w:val="00447F62"/>
    <w:rsid w:val="004507E8"/>
    <w:rsid w:val="00450EDB"/>
    <w:rsid w:val="00451402"/>
    <w:rsid w:val="0045335D"/>
    <w:rsid w:val="00453F41"/>
    <w:rsid w:val="0045458E"/>
    <w:rsid w:val="00456103"/>
    <w:rsid w:val="00460228"/>
    <w:rsid w:val="00460720"/>
    <w:rsid w:val="00460B6C"/>
    <w:rsid w:val="0046110C"/>
    <w:rsid w:val="00461821"/>
    <w:rsid w:val="00461B50"/>
    <w:rsid w:val="00463798"/>
    <w:rsid w:val="00463C4E"/>
    <w:rsid w:val="00463DE4"/>
    <w:rsid w:val="00463F02"/>
    <w:rsid w:val="004651A6"/>
    <w:rsid w:val="00466BD3"/>
    <w:rsid w:val="00467200"/>
    <w:rsid w:val="00470701"/>
    <w:rsid w:val="00472A72"/>
    <w:rsid w:val="00474277"/>
    <w:rsid w:val="004747C5"/>
    <w:rsid w:val="0047567E"/>
    <w:rsid w:val="00475971"/>
    <w:rsid w:val="00475AE8"/>
    <w:rsid w:val="00476F5B"/>
    <w:rsid w:val="0047784D"/>
    <w:rsid w:val="00480533"/>
    <w:rsid w:val="004808ED"/>
    <w:rsid w:val="00480B65"/>
    <w:rsid w:val="0048304F"/>
    <w:rsid w:val="004837AD"/>
    <w:rsid w:val="004840AB"/>
    <w:rsid w:val="004854D8"/>
    <w:rsid w:val="004859E6"/>
    <w:rsid w:val="00485FA8"/>
    <w:rsid w:val="00487350"/>
    <w:rsid w:val="00487425"/>
    <w:rsid w:val="00490AFE"/>
    <w:rsid w:val="004959A4"/>
    <w:rsid w:val="00497388"/>
    <w:rsid w:val="004A052A"/>
    <w:rsid w:val="004A0A7D"/>
    <w:rsid w:val="004A1201"/>
    <w:rsid w:val="004A17AF"/>
    <w:rsid w:val="004A2FD9"/>
    <w:rsid w:val="004A6D64"/>
    <w:rsid w:val="004A787A"/>
    <w:rsid w:val="004B0345"/>
    <w:rsid w:val="004B3901"/>
    <w:rsid w:val="004B7BBE"/>
    <w:rsid w:val="004C134E"/>
    <w:rsid w:val="004C1F54"/>
    <w:rsid w:val="004C3C9E"/>
    <w:rsid w:val="004C4505"/>
    <w:rsid w:val="004C6AD8"/>
    <w:rsid w:val="004C7A6C"/>
    <w:rsid w:val="004D0C38"/>
    <w:rsid w:val="004D4511"/>
    <w:rsid w:val="004D654A"/>
    <w:rsid w:val="004D78E9"/>
    <w:rsid w:val="004E06C4"/>
    <w:rsid w:val="004E0D26"/>
    <w:rsid w:val="004E2229"/>
    <w:rsid w:val="004E2E4D"/>
    <w:rsid w:val="004E2FED"/>
    <w:rsid w:val="004E35D7"/>
    <w:rsid w:val="004E40EE"/>
    <w:rsid w:val="004E4D41"/>
    <w:rsid w:val="004E4E4F"/>
    <w:rsid w:val="004E6A62"/>
    <w:rsid w:val="004E6C9B"/>
    <w:rsid w:val="004E7213"/>
    <w:rsid w:val="004E72CE"/>
    <w:rsid w:val="004E75AF"/>
    <w:rsid w:val="004F0CFC"/>
    <w:rsid w:val="004F115A"/>
    <w:rsid w:val="004F14E1"/>
    <w:rsid w:val="004F20FC"/>
    <w:rsid w:val="004F41D5"/>
    <w:rsid w:val="004F4F87"/>
    <w:rsid w:val="004F6569"/>
    <w:rsid w:val="004F7BA9"/>
    <w:rsid w:val="005017C9"/>
    <w:rsid w:val="00502FF3"/>
    <w:rsid w:val="0050364E"/>
    <w:rsid w:val="00505935"/>
    <w:rsid w:val="00507056"/>
    <w:rsid w:val="005072BB"/>
    <w:rsid w:val="00507F93"/>
    <w:rsid w:val="005104FA"/>
    <w:rsid w:val="00510E04"/>
    <w:rsid w:val="005117CE"/>
    <w:rsid w:val="0051498C"/>
    <w:rsid w:val="00516CDA"/>
    <w:rsid w:val="005176AC"/>
    <w:rsid w:val="0052024A"/>
    <w:rsid w:val="0052169E"/>
    <w:rsid w:val="00521BFC"/>
    <w:rsid w:val="00521C0A"/>
    <w:rsid w:val="0052317B"/>
    <w:rsid w:val="005234D8"/>
    <w:rsid w:val="00524593"/>
    <w:rsid w:val="005249BB"/>
    <w:rsid w:val="00524F0A"/>
    <w:rsid w:val="00525F67"/>
    <w:rsid w:val="00526124"/>
    <w:rsid w:val="00531878"/>
    <w:rsid w:val="00532F2A"/>
    <w:rsid w:val="00534049"/>
    <w:rsid w:val="005372BF"/>
    <w:rsid w:val="00540097"/>
    <w:rsid w:val="00542A92"/>
    <w:rsid w:val="00542ED4"/>
    <w:rsid w:val="00542F41"/>
    <w:rsid w:val="0054403F"/>
    <w:rsid w:val="005447A0"/>
    <w:rsid w:val="00544AFD"/>
    <w:rsid w:val="005456D4"/>
    <w:rsid w:val="00545886"/>
    <w:rsid w:val="005465CB"/>
    <w:rsid w:val="005474C6"/>
    <w:rsid w:val="005506A9"/>
    <w:rsid w:val="00550A27"/>
    <w:rsid w:val="00550C1B"/>
    <w:rsid w:val="00551E7F"/>
    <w:rsid w:val="0055313A"/>
    <w:rsid w:val="00553744"/>
    <w:rsid w:val="00554780"/>
    <w:rsid w:val="00554CC2"/>
    <w:rsid w:val="00557388"/>
    <w:rsid w:val="00557450"/>
    <w:rsid w:val="00557D4D"/>
    <w:rsid w:val="00560458"/>
    <w:rsid w:val="005618A2"/>
    <w:rsid w:val="0056414A"/>
    <w:rsid w:val="00564B5C"/>
    <w:rsid w:val="00565A7D"/>
    <w:rsid w:val="005672D3"/>
    <w:rsid w:val="005675EF"/>
    <w:rsid w:val="00571080"/>
    <w:rsid w:val="0057120C"/>
    <w:rsid w:val="00571C46"/>
    <w:rsid w:val="005720E8"/>
    <w:rsid w:val="0057384A"/>
    <w:rsid w:val="00574F9B"/>
    <w:rsid w:val="00577A13"/>
    <w:rsid w:val="0058052D"/>
    <w:rsid w:val="00580EFD"/>
    <w:rsid w:val="005828C3"/>
    <w:rsid w:val="00582A6C"/>
    <w:rsid w:val="00583AC9"/>
    <w:rsid w:val="00583B88"/>
    <w:rsid w:val="00583CE5"/>
    <w:rsid w:val="00584BEA"/>
    <w:rsid w:val="00586F81"/>
    <w:rsid w:val="00587666"/>
    <w:rsid w:val="005879FF"/>
    <w:rsid w:val="00590658"/>
    <w:rsid w:val="00590746"/>
    <w:rsid w:val="00590B89"/>
    <w:rsid w:val="00590EC2"/>
    <w:rsid w:val="00591138"/>
    <w:rsid w:val="00591BE1"/>
    <w:rsid w:val="0059318E"/>
    <w:rsid w:val="005954C5"/>
    <w:rsid w:val="005A0510"/>
    <w:rsid w:val="005A0E4E"/>
    <w:rsid w:val="005A1029"/>
    <w:rsid w:val="005A14B0"/>
    <w:rsid w:val="005A7140"/>
    <w:rsid w:val="005A760D"/>
    <w:rsid w:val="005B3085"/>
    <w:rsid w:val="005B3120"/>
    <w:rsid w:val="005B3CAC"/>
    <w:rsid w:val="005B40B9"/>
    <w:rsid w:val="005B4B03"/>
    <w:rsid w:val="005B543A"/>
    <w:rsid w:val="005B6FA3"/>
    <w:rsid w:val="005C08BA"/>
    <w:rsid w:val="005C295D"/>
    <w:rsid w:val="005C32EB"/>
    <w:rsid w:val="005C3D81"/>
    <w:rsid w:val="005C57A6"/>
    <w:rsid w:val="005C5934"/>
    <w:rsid w:val="005C5A51"/>
    <w:rsid w:val="005C5CBA"/>
    <w:rsid w:val="005C7757"/>
    <w:rsid w:val="005D1C17"/>
    <w:rsid w:val="005D21BC"/>
    <w:rsid w:val="005D29B0"/>
    <w:rsid w:val="005D4E16"/>
    <w:rsid w:val="005D5FA0"/>
    <w:rsid w:val="005D69F0"/>
    <w:rsid w:val="005D6B8C"/>
    <w:rsid w:val="005D7B75"/>
    <w:rsid w:val="005E2921"/>
    <w:rsid w:val="005E29D0"/>
    <w:rsid w:val="005E2F9F"/>
    <w:rsid w:val="005E48AF"/>
    <w:rsid w:val="005E4A37"/>
    <w:rsid w:val="005E59BA"/>
    <w:rsid w:val="005E5EB0"/>
    <w:rsid w:val="005E602E"/>
    <w:rsid w:val="005E7138"/>
    <w:rsid w:val="005F027A"/>
    <w:rsid w:val="005F21C5"/>
    <w:rsid w:val="005F22D8"/>
    <w:rsid w:val="005F2DA7"/>
    <w:rsid w:val="005F2FCF"/>
    <w:rsid w:val="005F6CF6"/>
    <w:rsid w:val="0060169C"/>
    <w:rsid w:val="00602C9E"/>
    <w:rsid w:val="00602F38"/>
    <w:rsid w:val="00603390"/>
    <w:rsid w:val="00603F3E"/>
    <w:rsid w:val="00604318"/>
    <w:rsid w:val="006050A6"/>
    <w:rsid w:val="00605E0D"/>
    <w:rsid w:val="00607848"/>
    <w:rsid w:val="006104BC"/>
    <w:rsid w:val="00611996"/>
    <w:rsid w:val="00611A34"/>
    <w:rsid w:val="0061396F"/>
    <w:rsid w:val="006167A2"/>
    <w:rsid w:val="00616C57"/>
    <w:rsid w:val="00617196"/>
    <w:rsid w:val="006204F3"/>
    <w:rsid w:val="006236C5"/>
    <w:rsid w:val="00623AC1"/>
    <w:rsid w:val="00624F59"/>
    <w:rsid w:val="00626551"/>
    <w:rsid w:val="00626911"/>
    <w:rsid w:val="00626D34"/>
    <w:rsid w:val="006272E0"/>
    <w:rsid w:val="00630360"/>
    <w:rsid w:val="006324D0"/>
    <w:rsid w:val="006324DB"/>
    <w:rsid w:val="00632B0F"/>
    <w:rsid w:val="00633E76"/>
    <w:rsid w:val="00634353"/>
    <w:rsid w:val="00634EE9"/>
    <w:rsid w:val="0063589B"/>
    <w:rsid w:val="00636076"/>
    <w:rsid w:val="00636F0F"/>
    <w:rsid w:val="00636FBB"/>
    <w:rsid w:val="0063742A"/>
    <w:rsid w:val="00642B6C"/>
    <w:rsid w:val="00643500"/>
    <w:rsid w:val="00645184"/>
    <w:rsid w:val="00647E22"/>
    <w:rsid w:val="00650196"/>
    <w:rsid w:val="00652776"/>
    <w:rsid w:val="00654295"/>
    <w:rsid w:val="00654630"/>
    <w:rsid w:val="00654FB3"/>
    <w:rsid w:val="00656032"/>
    <w:rsid w:val="006578C5"/>
    <w:rsid w:val="00657FB3"/>
    <w:rsid w:val="00662764"/>
    <w:rsid w:val="00664E71"/>
    <w:rsid w:val="006654A4"/>
    <w:rsid w:val="00665E85"/>
    <w:rsid w:val="006669E6"/>
    <w:rsid w:val="0067045E"/>
    <w:rsid w:val="00670A18"/>
    <w:rsid w:val="00671864"/>
    <w:rsid w:val="00672961"/>
    <w:rsid w:val="00672CFE"/>
    <w:rsid w:val="006751EC"/>
    <w:rsid w:val="006759A6"/>
    <w:rsid w:val="00676428"/>
    <w:rsid w:val="00676C53"/>
    <w:rsid w:val="00677181"/>
    <w:rsid w:val="0067733C"/>
    <w:rsid w:val="006818BC"/>
    <w:rsid w:val="00685B00"/>
    <w:rsid w:val="00686664"/>
    <w:rsid w:val="006913DE"/>
    <w:rsid w:val="00691621"/>
    <w:rsid w:val="006935B0"/>
    <w:rsid w:val="00694DED"/>
    <w:rsid w:val="00697B2D"/>
    <w:rsid w:val="006A058E"/>
    <w:rsid w:val="006A23C7"/>
    <w:rsid w:val="006A4204"/>
    <w:rsid w:val="006A4A1E"/>
    <w:rsid w:val="006A5ADF"/>
    <w:rsid w:val="006A7287"/>
    <w:rsid w:val="006B1635"/>
    <w:rsid w:val="006B3F2C"/>
    <w:rsid w:val="006B3F8A"/>
    <w:rsid w:val="006B57F2"/>
    <w:rsid w:val="006C2002"/>
    <w:rsid w:val="006C257F"/>
    <w:rsid w:val="006C413B"/>
    <w:rsid w:val="006C427E"/>
    <w:rsid w:val="006C4DC3"/>
    <w:rsid w:val="006C5D6D"/>
    <w:rsid w:val="006C743A"/>
    <w:rsid w:val="006C7C28"/>
    <w:rsid w:val="006C7C3C"/>
    <w:rsid w:val="006D0022"/>
    <w:rsid w:val="006D0352"/>
    <w:rsid w:val="006D0A6D"/>
    <w:rsid w:val="006D0A73"/>
    <w:rsid w:val="006D0E76"/>
    <w:rsid w:val="006D29E7"/>
    <w:rsid w:val="006D3418"/>
    <w:rsid w:val="006D34BB"/>
    <w:rsid w:val="006D404D"/>
    <w:rsid w:val="006D4C6B"/>
    <w:rsid w:val="006D7235"/>
    <w:rsid w:val="006D7829"/>
    <w:rsid w:val="006D79F6"/>
    <w:rsid w:val="006E020A"/>
    <w:rsid w:val="006E22BD"/>
    <w:rsid w:val="006E29F8"/>
    <w:rsid w:val="006E3056"/>
    <w:rsid w:val="006E370D"/>
    <w:rsid w:val="006E593D"/>
    <w:rsid w:val="006E783C"/>
    <w:rsid w:val="006E7871"/>
    <w:rsid w:val="006F0F0D"/>
    <w:rsid w:val="006F3E14"/>
    <w:rsid w:val="006F48C8"/>
    <w:rsid w:val="006F7F06"/>
    <w:rsid w:val="007012A2"/>
    <w:rsid w:val="00701C35"/>
    <w:rsid w:val="007029DA"/>
    <w:rsid w:val="007030B9"/>
    <w:rsid w:val="00703316"/>
    <w:rsid w:val="00703BA6"/>
    <w:rsid w:val="00704EB5"/>
    <w:rsid w:val="00705761"/>
    <w:rsid w:val="00710164"/>
    <w:rsid w:val="00710CD2"/>
    <w:rsid w:val="00711A1F"/>
    <w:rsid w:val="00713CD8"/>
    <w:rsid w:val="007148E4"/>
    <w:rsid w:val="00716108"/>
    <w:rsid w:val="0071756E"/>
    <w:rsid w:val="00717A80"/>
    <w:rsid w:val="007226DA"/>
    <w:rsid w:val="00722BB1"/>
    <w:rsid w:val="007243C6"/>
    <w:rsid w:val="00726183"/>
    <w:rsid w:val="0072661F"/>
    <w:rsid w:val="00727284"/>
    <w:rsid w:val="00732C3E"/>
    <w:rsid w:val="007337F3"/>
    <w:rsid w:val="00733C04"/>
    <w:rsid w:val="0073487B"/>
    <w:rsid w:val="007356DD"/>
    <w:rsid w:val="007362A0"/>
    <w:rsid w:val="00736FF7"/>
    <w:rsid w:val="007375C4"/>
    <w:rsid w:val="007401AD"/>
    <w:rsid w:val="00740A50"/>
    <w:rsid w:val="007422D9"/>
    <w:rsid w:val="0074368B"/>
    <w:rsid w:val="0074400E"/>
    <w:rsid w:val="0074758E"/>
    <w:rsid w:val="00750933"/>
    <w:rsid w:val="00750BBA"/>
    <w:rsid w:val="00751491"/>
    <w:rsid w:val="00751A9F"/>
    <w:rsid w:val="00752162"/>
    <w:rsid w:val="007522BE"/>
    <w:rsid w:val="007525C8"/>
    <w:rsid w:val="00753974"/>
    <w:rsid w:val="00754BAA"/>
    <w:rsid w:val="0075573F"/>
    <w:rsid w:val="0075726F"/>
    <w:rsid w:val="00757598"/>
    <w:rsid w:val="00760C8C"/>
    <w:rsid w:val="00761A5C"/>
    <w:rsid w:val="00762953"/>
    <w:rsid w:val="007630FB"/>
    <w:rsid w:val="007646FD"/>
    <w:rsid w:val="00765305"/>
    <w:rsid w:val="00766A85"/>
    <w:rsid w:val="00767470"/>
    <w:rsid w:val="00771E63"/>
    <w:rsid w:val="00772907"/>
    <w:rsid w:val="00773685"/>
    <w:rsid w:val="00773B3C"/>
    <w:rsid w:val="00774B77"/>
    <w:rsid w:val="00775638"/>
    <w:rsid w:val="00776D8E"/>
    <w:rsid w:val="007772D3"/>
    <w:rsid w:val="0078075A"/>
    <w:rsid w:val="00781BAA"/>
    <w:rsid w:val="007838C2"/>
    <w:rsid w:val="00783AF4"/>
    <w:rsid w:val="007844BC"/>
    <w:rsid w:val="00784C6B"/>
    <w:rsid w:val="00786400"/>
    <w:rsid w:val="00786C2E"/>
    <w:rsid w:val="00787560"/>
    <w:rsid w:val="00787649"/>
    <w:rsid w:val="00787CBE"/>
    <w:rsid w:val="00790783"/>
    <w:rsid w:val="00791E40"/>
    <w:rsid w:val="00792CC3"/>
    <w:rsid w:val="0079374C"/>
    <w:rsid w:val="00794CFE"/>
    <w:rsid w:val="007967D3"/>
    <w:rsid w:val="0079779A"/>
    <w:rsid w:val="007A00A8"/>
    <w:rsid w:val="007A10A4"/>
    <w:rsid w:val="007A1EA0"/>
    <w:rsid w:val="007A38EF"/>
    <w:rsid w:val="007A3D6E"/>
    <w:rsid w:val="007A40AC"/>
    <w:rsid w:val="007A5CA2"/>
    <w:rsid w:val="007A785B"/>
    <w:rsid w:val="007A7E7F"/>
    <w:rsid w:val="007B04CF"/>
    <w:rsid w:val="007B28F8"/>
    <w:rsid w:val="007B49CE"/>
    <w:rsid w:val="007B58F2"/>
    <w:rsid w:val="007B5EC9"/>
    <w:rsid w:val="007B6E0A"/>
    <w:rsid w:val="007B7348"/>
    <w:rsid w:val="007B79CB"/>
    <w:rsid w:val="007C0D9D"/>
    <w:rsid w:val="007C1D60"/>
    <w:rsid w:val="007C2A98"/>
    <w:rsid w:val="007C4563"/>
    <w:rsid w:val="007C50F9"/>
    <w:rsid w:val="007C54F6"/>
    <w:rsid w:val="007C60BC"/>
    <w:rsid w:val="007C65FF"/>
    <w:rsid w:val="007D14C5"/>
    <w:rsid w:val="007D2206"/>
    <w:rsid w:val="007D2F7E"/>
    <w:rsid w:val="007D3FFD"/>
    <w:rsid w:val="007D542E"/>
    <w:rsid w:val="007E0242"/>
    <w:rsid w:val="007E04F9"/>
    <w:rsid w:val="007E0A1E"/>
    <w:rsid w:val="007E2335"/>
    <w:rsid w:val="007E37D0"/>
    <w:rsid w:val="007E48D6"/>
    <w:rsid w:val="007E54CE"/>
    <w:rsid w:val="007E6A9C"/>
    <w:rsid w:val="007E7FC8"/>
    <w:rsid w:val="007F209C"/>
    <w:rsid w:val="007F2276"/>
    <w:rsid w:val="007F2C7D"/>
    <w:rsid w:val="007F49C9"/>
    <w:rsid w:val="007F4CF4"/>
    <w:rsid w:val="007F5145"/>
    <w:rsid w:val="007F663B"/>
    <w:rsid w:val="007F68FB"/>
    <w:rsid w:val="007F6FAD"/>
    <w:rsid w:val="007F732E"/>
    <w:rsid w:val="007F7B6E"/>
    <w:rsid w:val="007F7F49"/>
    <w:rsid w:val="00801EAC"/>
    <w:rsid w:val="00802877"/>
    <w:rsid w:val="00802D15"/>
    <w:rsid w:val="00803A74"/>
    <w:rsid w:val="00810783"/>
    <w:rsid w:val="008107B7"/>
    <w:rsid w:val="00811DE7"/>
    <w:rsid w:val="00812366"/>
    <w:rsid w:val="00812BF3"/>
    <w:rsid w:val="00813389"/>
    <w:rsid w:val="00813EDF"/>
    <w:rsid w:val="0081535A"/>
    <w:rsid w:val="008161B1"/>
    <w:rsid w:val="0082181D"/>
    <w:rsid w:val="00822F50"/>
    <w:rsid w:val="00826F50"/>
    <w:rsid w:val="00827A03"/>
    <w:rsid w:val="00830B17"/>
    <w:rsid w:val="00831719"/>
    <w:rsid w:val="0083251F"/>
    <w:rsid w:val="00832646"/>
    <w:rsid w:val="00832862"/>
    <w:rsid w:val="00833640"/>
    <w:rsid w:val="00834082"/>
    <w:rsid w:val="008343FE"/>
    <w:rsid w:val="008377A6"/>
    <w:rsid w:val="00841BFD"/>
    <w:rsid w:val="00842A7E"/>
    <w:rsid w:val="00843134"/>
    <w:rsid w:val="00843C21"/>
    <w:rsid w:val="00843D00"/>
    <w:rsid w:val="00843FB5"/>
    <w:rsid w:val="0084432D"/>
    <w:rsid w:val="008446E0"/>
    <w:rsid w:val="00844E8E"/>
    <w:rsid w:val="00845114"/>
    <w:rsid w:val="00846D51"/>
    <w:rsid w:val="00847351"/>
    <w:rsid w:val="008476E2"/>
    <w:rsid w:val="00847C6F"/>
    <w:rsid w:val="00850E08"/>
    <w:rsid w:val="00851719"/>
    <w:rsid w:val="008520D7"/>
    <w:rsid w:val="008531BB"/>
    <w:rsid w:val="00855761"/>
    <w:rsid w:val="0085646C"/>
    <w:rsid w:val="00856E3B"/>
    <w:rsid w:val="008575CB"/>
    <w:rsid w:val="00857D81"/>
    <w:rsid w:val="00860CCA"/>
    <w:rsid w:val="0086205E"/>
    <w:rsid w:val="00863365"/>
    <w:rsid w:val="00863DD8"/>
    <w:rsid w:val="008643CC"/>
    <w:rsid w:val="00864475"/>
    <w:rsid w:val="00864EA9"/>
    <w:rsid w:val="008669DD"/>
    <w:rsid w:val="00870337"/>
    <w:rsid w:val="008707C7"/>
    <w:rsid w:val="00870B3D"/>
    <w:rsid w:val="008710CC"/>
    <w:rsid w:val="00871D36"/>
    <w:rsid w:val="008724DF"/>
    <w:rsid w:val="00873CAC"/>
    <w:rsid w:val="00873D79"/>
    <w:rsid w:val="00873EC5"/>
    <w:rsid w:val="008768FB"/>
    <w:rsid w:val="008800F3"/>
    <w:rsid w:val="008801E9"/>
    <w:rsid w:val="0088023B"/>
    <w:rsid w:val="00880858"/>
    <w:rsid w:val="00881566"/>
    <w:rsid w:val="00881893"/>
    <w:rsid w:val="008824F8"/>
    <w:rsid w:val="00883B6B"/>
    <w:rsid w:val="00884D4A"/>
    <w:rsid w:val="00885D1D"/>
    <w:rsid w:val="00886C26"/>
    <w:rsid w:val="00887EE6"/>
    <w:rsid w:val="008907FA"/>
    <w:rsid w:val="00890811"/>
    <w:rsid w:val="00890EF4"/>
    <w:rsid w:val="0089140D"/>
    <w:rsid w:val="00891EF2"/>
    <w:rsid w:val="00892939"/>
    <w:rsid w:val="00892DE9"/>
    <w:rsid w:val="00893B5B"/>
    <w:rsid w:val="00893FB8"/>
    <w:rsid w:val="00894704"/>
    <w:rsid w:val="00894BA1"/>
    <w:rsid w:val="008955AE"/>
    <w:rsid w:val="00896966"/>
    <w:rsid w:val="008A1ADD"/>
    <w:rsid w:val="008A2267"/>
    <w:rsid w:val="008A372E"/>
    <w:rsid w:val="008A4592"/>
    <w:rsid w:val="008A46AF"/>
    <w:rsid w:val="008A64DD"/>
    <w:rsid w:val="008A71CB"/>
    <w:rsid w:val="008B0863"/>
    <w:rsid w:val="008B1DC9"/>
    <w:rsid w:val="008B3CDD"/>
    <w:rsid w:val="008B7FD8"/>
    <w:rsid w:val="008C113A"/>
    <w:rsid w:val="008C13AA"/>
    <w:rsid w:val="008C28F5"/>
    <w:rsid w:val="008C2D1B"/>
    <w:rsid w:val="008C3228"/>
    <w:rsid w:val="008C3CA3"/>
    <w:rsid w:val="008C48F0"/>
    <w:rsid w:val="008C4A1C"/>
    <w:rsid w:val="008C4A73"/>
    <w:rsid w:val="008C4A9E"/>
    <w:rsid w:val="008C5B51"/>
    <w:rsid w:val="008C617C"/>
    <w:rsid w:val="008D048C"/>
    <w:rsid w:val="008D1C4D"/>
    <w:rsid w:val="008D2842"/>
    <w:rsid w:val="008D433A"/>
    <w:rsid w:val="008D59BD"/>
    <w:rsid w:val="008E0445"/>
    <w:rsid w:val="008E1173"/>
    <w:rsid w:val="008E1915"/>
    <w:rsid w:val="008E2AA5"/>
    <w:rsid w:val="008E5A75"/>
    <w:rsid w:val="008E5EE6"/>
    <w:rsid w:val="008E7A3D"/>
    <w:rsid w:val="008F0114"/>
    <w:rsid w:val="008F02CB"/>
    <w:rsid w:val="008F0822"/>
    <w:rsid w:val="008F0F10"/>
    <w:rsid w:val="008F1B1C"/>
    <w:rsid w:val="008F2455"/>
    <w:rsid w:val="008F30F8"/>
    <w:rsid w:val="008F382A"/>
    <w:rsid w:val="008F4B9B"/>
    <w:rsid w:val="008F4CB8"/>
    <w:rsid w:val="008F56AA"/>
    <w:rsid w:val="008F6AEA"/>
    <w:rsid w:val="008F71CD"/>
    <w:rsid w:val="008F744C"/>
    <w:rsid w:val="00900A24"/>
    <w:rsid w:val="00901766"/>
    <w:rsid w:val="009022C8"/>
    <w:rsid w:val="00903461"/>
    <w:rsid w:val="009034B7"/>
    <w:rsid w:val="00903523"/>
    <w:rsid w:val="009045D0"/>
    <w:rsid w:val="0090584B"/>
    <w:rsid w:val="00907827"/>
    <w:rsid w:val="0091159F"/>
    <w:rsid w:val="009124CE"/>
    <w:rsid w:val="0091417D"/>
    <w:rsid w:val="00914219"/>
    <w:rsid w:val="009148B6"/>
    <w:rsid w:val="00914EEB"/>
    <w:rsid w:val="00916017"/>
    <w:rsid w:val="009169AA"/>
    <w:rsid w:val="00922D5B"/>
    <w:rsid w:val="009235EC"/>
    <w:rsid w:val="009245C1"/>
    <w:rsid w:val="009247CA"/>
    <w:rsid w:val="00925167"/>
    <w:rsid w:val="00925E84"/>
    <w:rsid w:val="00926F0B"/>
    <w:rsid w:val="00926FA0"/>
    <w:rsid w:val="0092731E"/>
    <w:rsid w:val="0092759C"/>
    <w:rsid w:val="009279A0"/>
    <w:rsid w:val="00927B19"/>
    <w:rsid w:val="0093049C"/>
    <w:rsid w:val="00930C7A"/>
    <w:rsid w:val="009317A1"/>
    <w:rsid w:val="00931831"/>
    <w:rsid w:val="009319F2"/>
    <w:rsid w:val="009328E4"/>
    <w:rsid w:val="009335B3"/>
    <w:rsid w:val="00933AC4"/>
    <w:rsid w:val="009353EA"/>
    <w:rsid w:val="00935DA5"/>
    <w:rsid w:val="0093761A"/>
    <w:rsid w:val="00937DBD"/>
    <w:rsid w:val="009403CE"/>
    <w:rsid w:val="00940E3F"/>
    <w:rsid w:val="00941694"/>
    <w:rsid w:val="00942928"/>
    <w:rsid w:val="0094339D"/>
    <w:rsid w:val="00945BF9"/>
    <w:rsid w:val="00946272"/>
    <w:rsid w:val="00947689"/>
    <w:rsid w:val="0095056B"/>
    <w:rsid w:val="00950749"/>
    <w:rsid w:val="00951265"/>
    <w:rsid w:val="0095427C"/>
    <w:rsid w:val="009544AD"/>
    <w:rsid w:val="0095589C"/>
    <w:rsid w:val="00955B2F"/>
    <w:rsid w:val="00957DA5"/>
    <w:rsid w:val="009601D7"/>
    <w:rsid w:val="009609DA"/>
    <w:rsid w:val="00961AE5"/>
    <w:rsid w:val="00962BF6"/>
    <w:rsid w:val="00963191"/>
    <w:rsid w:val="0096491E"/>
    <w:rsid w:val="00966D74"/>
    <w:rsid w:val="009676A8"/>
    <w:rsid w:val="009676D4"/>
    <w:rsid w:val="0097241C"/>
    <w:rsid w:val="00972D7C"/>
    <w:rsid w:val="00972ED1"/>
    <w:rsid w:val="00975468"/>
    <w:rsid w:val="009766B4"/>
    <w:rsid w:val="00976C29"/>
    <w:rsid w:val="009778A3"/>
    <w:rsid w:val="00977E84"/>
    <w:rsid w:val="00981328"/>
    <w:rsid w:val="009813B1"/>
    <w:rsid w:val="00981872"/>
    <w:rsid w:val="00982C79"/>
    <w:rsid w:val="00983C43"/>
    <w:rsid w:val="00983DA7"/>
    <w:rsid w:val="00984248"/>
    <w:rsid w:val="00987AFA"/>
    <w:rsid w:val="00987E18"/>
    <w:rsid w:val="009922DA"/>
    <w:rsid w:val="00992927"/>
    <w:rsid w:val="00992C4E"/>
    <w:rsid w:val="00995892"/>
    <w:rsid w:val="00997525"/>
    <w:rsid w:val="00997FAD"/>
    <w:rsid w:val="009A0180"/>
    <w:rsid w:val="009A0F9D"/>
    <w:rsid w:val="009A25D8"/>
    <w:rsid w:val="009A3621"/>
    <w:rsid w:val="009A7837"/>
    <w:rsid w:val="009A7CEE"/>
    <w:rsid w:val="009B1A00"/>
    <w:rsid w:val="009B1CAD"/>
    <w:rsid w:val="009B1DA8"/>
    <w:rsid w:val="009B2158"/>
    <w:rsid w:val="009B3223"/>
    <w:rsid w:val="009B334C"/>
    <w:rsid w:val="009B4490"/>
    <w:rsid w:val="009B52DA"/>
    <w:rsid w:val="009B585A"/>
    <w:rsid w:val="009B620E"/>
    <w:rsid w:val="009B6A17"/>
    <w:rsid w:val="009B6C28"/>
    <w:rsid w:val="009B6CFE"/>
    <w:rsid w:val="009B6D4E"/>
    <w:rsid w:val="009B6E01"/>
    <w:rsid w:val="009B7711"/>
    <w:rsid w:val="009B7AEA"/>
    <w:rsid w:val="009C001B"/>
    <w:rsid w:val="009C3098"/>
    <w:rsid w:val="009C38EE"/>
    <w:rsid w:val="009C3F0C"/>
    <w:rsid w:val="009C40E7"/>
    <w:rsid w:val="009C44BB"/>
    <w:rsid w:val="009C53A2"/>
    <w:rsid w:val="009C5EE2"/>
    <w:rsid w:val="009C6B3E"/>
    <w:rsid w:val="009C75D4"/>
    <w:rsid w:val="009D1185"/>
    <w:rsid w:val="009D126C"/>
    <w:rsid w:val="009D2645"/>
    <w:rsid w:val="009E07D6"/>
    <w:rsid w:val="009E1C10"/>
    <w:rsid w:val="009E3971"/>
    <w:rsid w:val="009E699C"/>
    <w:rsid w:val="009E7371"/>
    <w:rsid w:val="009E76C8"/>
    <w:rsid w:val="009E7879"/>
    <w:rsid w:val="009E7A54"/>
    <w:rsid w:val="009F0888"/>
    <w:rsid w:val="009F1B7F"/>
    <w:rsid w:val="009F308F"/>
    <w:rsid w:val="009F3767"/>
    <w:rsid w:val="009F3E50"/>
    <w:rsid w:val="009F5232"/>
    <w:rsid w:val="009F6811"/>
    <w:rsid w:val="009F791F"/>
    <w:rsid w:val="009F7A12"/>
    <w:rsid w:val="00A010CB"/>
    <w:rsid w:val="00A01321"/>
    <w:rsid w:val="00A025B7"/>
    <w:rsid w:val="00A0271C"/>
    <w:rsid w:val="00A02A7B"/>
    <w:rsid w:val="00A0475F"/>
    <w:rsid w:val="00A05DD1"/>
    <w:rsid w:val="00A0683D"/>
    <w:rsid w:val="00A071A2"/>
    <w:rsid w:val="00A0738D"/>
    <w:rsid w:val="00A07C22"/>
    <w:rsid w:val="00A105FD"/>
    <w:rsid w:val="00A111A7"/>
    <w:rsid w:val="00A119C7"/>
    <w:rsid w:val="00A1226B"/>
    <w:rsid w:val="00A14797"/>
    <w:rsid w:val="00A17803"/>
    <w:rsid w:val="00A20F3C"/>
    <w:rsid w:val="00A22274"/>
    <w:rsid w:val="00A23103"/>
    <w:rsid w:val="00A23E47"/>
    <w:rsid w:val="00A27816"/>
    <w:rsid w:val="00A30942"/>
    <w:rsid w:val="00A30EC0"/>
    <w:rsid w:val="00A31145"/>
    <w:rsid w:val="00A31C30"/>
    <w:rsid w:val="00A31D4F"/>
    <w:rsid w:val="00A338D8"/>
    <w:rsid w:val="00A3438B"/>
    <w:rsid w:val="00A35403"/>
    <w:rsid w:val="00A35F15"/>
    <w:rsid w:val="00A366B8"/>
    <w:rsid w:val="00A36918"/>
    <w:rsid w:val="00A37425"/>
    <w:rsid w:val="00A403D4"/>
    <w:rsid w:val="00A40460"/>
    <w:rsid w:val="00A40F97"/>
    <w:rsid w:val="00A40FD6"/>
    <w:rsid w:val="00A42AF2"/>
    <w:rsid w:val="00A4484D"/>
    <w:rsid w:val="00A44863"/>
    <w:rsid w:val="00A44D65"/>
    <w:rsid w:val="00A45B47"/>
    <w:rsid w:val="00A46EBE"/>
    <w:rsid w:val="00A510DA"/>
    <w:rsid w:val="00A523A6"/>
    <w:rsid w:val="00A523AB"/>
    <w:rsid w:val="00A52A73"/>
    <w:rsid w:val="00A531CB"/>
    <w:rsid w:val="00A54169"/>
    <w:rsid w:val="00A5497E"/>
    <w:rsid w:val="00A54CE0"/>
    <w:rsid w:val="00A563B6"/>
    <w:rsid w:val="00A60BFB"/>
    <w:rsid w:val="00A61140"/>
    <w:rsid w:val="00A61721"/>
    <w:rsid w:val="00A65247"/>
    <w:rsid w:val="00A65374"/>
    <w:rsid w:val="00A66740"/>
    <w:rsid w:val="00A66E0F"/>
    <w:rsid w:val="00A700B7"/>
    <w:rsid w:val="00A718BE"/>
    <w:rsid w:val="00A723D1"/>
    <w:rsid w:val="00A732BC"/>
    <w:rsid w:val="00A7393E"/>
    <w:rsid w:val="00A76374"/>
    <w:rsid w:val="00A771D7"/>
    <w:rsid w:val="00A80809"/>
    <w:rsid w:val="00A80EAB"/>
    <w:rsid w:val="00A81600"/>
    <w:rsid w:val="00A8189C"/>
    <w:rsid w:val="00A81A6E"/>
    <w:rsid w:val="00A85515"/>
    <w:rsid w:val="00A86992"/>
    <w:rsid w:val="00A90627"/>
    <w:rsid w:val="00A909FC"/>
    <w:rsid w:val="00A9347B"/>
    <w:rsid w:val="00A9435D"/>
    <w:rsid w:val="00A95CB5"/>
    <w:rsid w:val="00A96699"/>
    <w:rsid w:val="00A9682B"/>
    <w:rsid w:val="00AA11BE"/>
    <w:rsid w:val="00AA1DC5"/>
    <w:rsid w:val="00AA258F"/>
    <w:rsid w:val="00AA2679"/>
    <w:rsid w:val="00AA2F52"/>
    <w:rsid w:val="00AA36E2"/>
    <w:rsid w:val="00AA37D4"/>
    <w:rsid w:val="00AA3EF7"/>
    <w:rsid w:val="00AA4BBE"/>
    <w:rsid w:val="00AA51FA"/>
    <w:rsid w:val="00AA58D1"/>
    <w:rsid w:val="00AA6E16"/>
    <w:rsid w:val="00AA7354"/>
    <w:rsid w:val="00AB04FA"/>
    <w:rsid w:val="00AB2D89"/>
    <w:rsid w:val="00AB3BE3"/>
    <w:rsid w:val="00AB4E26"/>
    <w:rsid w:val="00AB5386"/>
    <w:rsid w:val="00AB5BBF"/>
    <w:rsid w:val="00AC0280"/>
    <w:rsid w:val="00AC0759"/>
    <w:rsid w:val="00AC0CF1"/>
    <w:rsid w:val="00AC1014"/>
    <w:rsid w:val="00AC1230"/>
    <w:rsid w:val="00AC1A66"/>
    <w:rsid w:val="00AC3317"/>
    <w:rsid w:val="00AC3536"/>
    <w:rsid w:val="00AC3DCC"/>
    <w:rsid w:val="00AC41C2"/>
    <w:rsid w:val="00AC4371"/>
    <w:rsid w:val="00AC520A"/>
    <w:rsid w:val="00AC5933"/>
    <w:rsid w:val="00AC5D4D"/>
    <w:rsid w:val="00AC67A9"/>
    <w:rsid w:val="00AC6DE0"/>
    <w:rsid w:val="00AD2DD4"/>
    <w:rsid w:val="00AD42F1"/>
    <w:rsid w:val="00AD4950"/>
    <w:rsid w:val="00AD4C1D"/>
    <w:rsid w:val="00AD4C34"/>
    <w:rsid w:val="00AD520F"/>
    <w:rsid w:val="00AD57A1"/>
    <w:rsid w:val="00AD61ED"/>
    <w:rsid w:val="00AD6262"/>
    <w:rsid w:val="00AD6F95"/>
    <w:rsid w:val="00AD7FA5"/>
    <w:rsid w:val="00AE0813"/>
    <w:rsid w:val="00AE232F"/>
    <w:rsid w:val="00AE2938"/>
    <w:rsid w:val="00AE2970"/>
    <w:rsid w:val="00AE29BC"/>
    <w:rsid w:val="00AE2F1C"/>
    <w:rsid w:val="00AE364E"/>
    <w:rsid w:val="00AE41AA"/>
    <w:rsid w:val="00AE5A3D"/>
    <w:rsid w:val="00AE5C32"/>
    <w:rsid w:val="00AE6263"/>
    <w:rsid w:val="00AF070A"/>
    <w:rsid w:val="00AF11C1"/>
    <w:rsid w:val="00AF14C7"/>
    <w:rsid w:val="00AF1C28"/>
    <w:rsid w:val="00AF2723"/>
    <w:rsid w:val="00AF3979"/>
    <w:rsid w:val="00AF417C"/>
    <w:rsid w:val="00AF625F"/>
    <w:rsid w:val="00B0045B"/>
    <w:rsid w:val="00B0086A"/>
    <w:rsid w:val="00B01194"/>
    <w:rsid w:val="00B01660"/>
    <w:rsid w:val="00B01872"/>
    <w:rsid w:val="00B02534"/>
    <w:rsid w:val="00B032EC"/>
    <w:rsid w:val="00B03FEF"/>
    <w:rsid w:val="00B059D0"/>
    <w:rsid w:val="00B059FE"/>
    <w:rsid w:val="00B05BB8"/>
    <w:rsid w:val="00B06101"/>
    <w:rsid w:val="00B10575"/>
    <w:rsid w:val="00B1153D"/>
    <w:rsid w:val="00B118CA"/>
    <w:rsid w:val="00B1573E"/>
    <w:rsid w:val="00B16C68"/>
    <w:rsid w:val="00B16D01"/>
    <w:rsid w:val="00B1720C"/>
    <w:rsid w:val="00B20FC7"/>
    <w:rsid w:val="00B21D59"/>
    <w:rsid w:val="00B22EA0"/>
    <w:rsid w:val="00B23F48"/>
    <w:rsid w:val="00B24961"/>
    <w:rsid w:val="00B24B15"/>
    <w:rsid w:val="00B24DC0"/>
    <w:rsid w:val="00B271D8"/>
    <w:rsid w:val="00B32A39"/>
    <w:rsid w:val="00B32A73"/>
    <w:rsid w:val="00B33655"/>
    <w:rsid w:val="00B338A2"/>
    <w:rsid w:val="00B33B74"/>
    <w:rsid w:val="00B35FE2"/>
    <w:rsid w:val="00B3648E"/>
    <w:rsid w:val="00B371F6"/>
    <w:rsid w:val="00B40D7B"/>
    <w:rsid w:val="00B41DE7"/>
    <w:rsid w:val="00B43296"/>
    <w:rsid w:val="00B43AB2"/>
    <w:rsid w:val="00B43C6F"/>
    <w:rsid w:val="00B449CF"/>
    <w:rsid w:val="00B44C2B"/>
    <w:rsid w:val="00B4574D"/>
    <w:rsid w:val="00B45EC0"/>
    <w:rsid w:val="00B46019"/>
    <w:rsid w:val="00B46503"/>
    <w:rsid w:val="00B51E9F"/>
    <w:rsid w:val="00B5274F"/>
    <w:rsid w:val="00B52D38"/>
    <w:rsid w:val="00B53644"/>
    <w:rsid w:val="00B5447B"/>
    <w:rsid w:val="00B5646A"/>
    <w:rsid w:val="00B57067"/>
    <w:rsid w:val="00B60304"/>
    <w:rsid w:val="00B60507"/>
    <w:rsid w:val="00B609C7"/>
    <w:rsid w:val="00B614D4"/>
    <w:rsid w:val="00B61546"/>
    <w:rsid w:val="00B6187D"/>
    <w:rsid w:val="00B61EB5"/>
    <w:rsid w:val="00B631FA"/>
    <w:rsid w:val="00B6397F"/>
    <w:rsid w:val="00B639BA"/>
    <w:rsid w:val="00B66720"/>
    <w:rsid w:val="00B66CFB"/>
    <w:rsid w:val="00B67457"/>
    <w:rsid w:val="00B675DC"/>
    <w:rsid w:val="00B7071E"/>
    <w:rsid w:val="00B70906"/>
    <w:rsid w:val="00B7093C"/>
    <w:rsid w:val="00B714D1"/>
    <w:rsid w:val="00B71520"/>
    <w:rsid w:val="00B71DE4"/>
    <w:rsid w:val="00B71EF8"/>
    <w:rsid w:val="00B72FD7"/>
    <w:rsid w:val="00B73ED2"/>
    <w:rsid w:val="00B74144"/>
    <w:rsid w:val="00B75218"/>
    <w:rsid w:val="00B76C73"/>
    <w:rsid w:val="00B77020"/>
    <w:rsid w:val="00B7730F"/>
    <w:rsid w:val="00B77E92"/>
    <w:rsid w:val="00B805CB"/>
    <w:rsid w:val="00B80FCC"/>
    <w:rsid w:val="00B84727"/>
    <w:rsid w:val="00B85E5E"/>
    <w:rsid w:val="00B861CE"/>
    <w:rsid w:val="00B86C7B"/>
    <w:rsid w:val="00B87714"/>
    <w:rsid w:val="00B87EC3"/>
    <w:rsid w:val="00B91AD5"/>
    <w:rsid w:val="00B91BCA"/>
    <w:rsid w:val="00B9358E"/>
    <w:rsid w:val="00B943FD"/>
    <w:rsid w:val="00B946C0"/>
    <w:rsid w:val="00B96D24"/>
    <w:rsid w:val="00B975BE"/>
    <w:rsid w:val="00BA0C89"/>
    <w:rsid w:val="00BA1F83"/>
    <w:rsid w:val="00BA21C4"/>
    <w:rsid w:val="00BA30D7"/>
    <w:rsid w:val="00BA36ED"/>
    <w:rsid w:val="00BA3DDD"/>
    <w:rsid w:val="00BA4AE6"/>
    <w:rsid w:val="00BA4DEC"/>
    <w:rsid w:val="00BA5B23"/>
    <w:rsid w:val="00BB07C1"/>
    <w:rsid w:val="00BB1DCB"/>
    <w:rsid w:val="00BB2FD2"/>
    <w:rsid w:val="00BB304C"/>
    <w:rsid w:val="00BB3087"/>
    <w:rsid w:val="00BB3591"/>
    <w:rsid w:val="00BB5761"/>
    <w:rsid w:val="00BB6064"/>
    <w:rsid w:val="00BB64CC"/>
    <w:rsid w:val="00BB65D0"/>
    <w:rsid w:val="00BB7EC7"/>
    <w:rsid w:val="00BC18B7"/>
    <w:rsid w:val="00BC1A2C"/>
    <w:rsid w:val="00BC1CE5"/>
    <w:rsid w:val="00BC23C8"/>
    <w:rsid w:val="00BC29D5"/>
    <w:rsid w:val="00BC3002"/>
    <w:rsid w:val="00BC40E3"/>
    <w:rsid w:val="00BC41E5"/>
    <w:rsid w:val="00BC5C4D"/>
    <w:rsid w:val="00BC65D6"/>
    <w:rsid w:val="00BC6B59"/>
    <w:rsid w:val="00BC6BBC"/>
    <w:rsid w:val="00BD01F6"/>
    <w:rsid w:val="00BD07A3"/>
    <w:rsid w:val="00BD15E6"/>
    <w:rsid w:val="00BD189B"/>
    <w:rsid w:val="00BD33F5"/>
    <w:rsid w:val="00BD5629"/>
    <w:rsid w:val="00BE09AA"/>
    <w:rsid w:val="00BE304D"/>
    <w:rsid w:val="00BE356D"/>
    <w:rsid w:val="00BE3D1D"/>
    <w:rsid w:val="00BE6676"/>
    <w:rsid w:val="00BE773C"/>
    <w:rsid w:val="00BF00F7"/>
    <w:rsid w:val="00BF0520"/>
    <w:rsid w:val="00BF115F"/>
    <w:rsid w:val="00BF160D"/>
    <w:rsid w:val="00BF1D62"/>
    <w:rsid w:val="00BF25BE"/>
    <w:rsid w:val="00BF2DDB"/>
    <w:rsid w:val="00BF4371"/>
    <w:rsid w:val="00BF4790"/>
    <w:rsid w:val="00BF59D4"/>
    <w:rsid w:val="00BF5B97"/>
    <w:rsid w:val="00BF5DC1"/>
    <w:rsid w:val="00BF5ED0"/>
    <w:rsid w:val="00BF6CEB"/>
    <w:rsid w:val="00BF78B4"/>
    <w:rsid w:val="00BF7B91"/>
    <w:rsid w:val="00C0071E"/>
    <w:rsid w:val="00C00A8A"/>
    <w:rsid w:val="00C010CD"/>
    <w:rsid w:val="00C030C1"/>
    <w:rsid w:val="00C03AB6"/>
    <w:rsid w:val="00C03BB7"/>
    <w:rsid w:val="00C05423"/>
    <w:rsid w:val="00C05770"/>
    <w:rsid w:val="00C060DD"/>
    <w:rsid w:val="00C07162"/>
    <w:rsid w:val="00C07E21"/>
    <w:rsid w:val="00C10699"/>
    <w:rsid w:val="00C11858"/>
    <w:rsid w:val="00C11AF8"/>
    <w:rsid w:val="00C139EC"/>
    <w:rsid w:val="00C13F94"/>
    <w:rsid w:val="00C14BC5"/>
    <w:rsid w:val="00C14D4F"/>
    <w:rsid w:val="00C154CD"/>
    <w:rsid w:val="00C1585B"/>
    <w:rsid w:val="00C16FED"/>
    <w:rsid w:val="00C17B57"/>
    <w:rsid w:val="00C17CCF"/>
    <w:rsid w:val="00C21D35"/>
    <w:rsid w:val="00C220D6"/>
    <w:rsid w:val="00C23250"/>
    <w:rsid w:val="00C238CB"/>
    <w:rsid w:val="00C23DB8"/>
    <w:rsid w:val="00C278F3"/>
    <w:rsid w:val="00C27954"/>
    <w:rsid w:val="00C30A45"/>
    <w:rsid w:val="00C3252D"/>
    <w:rsid w:val="00C32882"/>
    <w:rsid w:val="00C329AB"/>
    <w:rsid w:val="00C348D2"/>
    <w:rsid w:val="00C36036"/>
    <w:rsid w:val="00C403FD"/>
    <w:rsid w:val="00C42329"/>
    <w:rsid w:val="00C42EA9"/>
    <w:rsid w:val="00C43270"/>
    <w:rsid w:val="00C44825"/>
    <w:rsid w:val="00C4710C"/>
    <w:rsid w:val="00C4780C"/>
    <w:rsid w:val="00C50603"/>
    <w:rsid w:val="00C51046"/>
    <w:rsid w:val="00C5191F"/>
    <w:rsid w:val="00C51FB2"/>
    <w:rsid w:val="00C53187"/>
    <w:rsid w:val="00C531A5"/>
    <w:rsid w:val="00C54075"/>
    <w:rsid w:val="00C60821"/>
    <w:rsid w:val="00C60BEE"/>
    <w:rsid w:val="00C61FB3"/>
    <w:rsid w:val="00C62C1C"/>
    <w:rsid w:val="00C63BAB"/>
    <w:rsid w:val="00C64736"/>
    <w:rsid w:val="00C648C0"/>
    <w:rsid w:val="00C6553D"/>
    <w:rsid w:val="00C65EF5"/>
    <w:rsid w:val="00C661AB"/>
    <w:rsid w:val="00C665FB"/>
    <w:rsid w:val="00C74A3A"/>
    <w:rsid w:val="00C74C9A"/>
    <w:rsid w:val="00C777F5"/>
    <w:rsid w:val="00C805BC"/>
    <w:rsid w:val="00C8070B"/>
    <w:rsid w:val="00C80DBB"/>
    <w:rsid w:val="00C80DE0"/>
    <w:rsid w:val="00C810C6"/>
    <w:rsid w:val="00C823ED"/>
    <w:rsid w:val="00C8266B"/>
    <w:rsid w:val="00C82912"/>
    <w:rsid w:val="00C82E5C"/>
    <w:rsid w:val="00C87B4D"/>
    <w:rsid w:val="00C87EF0"/>
    <w:rsid w:val="00C90851"/>
    <w:rsid w:val="00C90ADB"/>
    <w:rsid w:val="00C90C8E"/>
    <w:rsid w:val="00C937C6"/>
    <w:rsid w:val="00C94202"/>
    <w:rsid w:val="00C949AD"/>
    <w:rsid w:val="00C94EA4"/>
    <w:rsid w:val="00C9558F"/>
    <w:rsid w:val="00C95934"/>
    <w:rsid w:val="00C97951"/>
    <w:rsid w:val="00C97BBE"/>
    <w:rsid w:val="00CA0125"/>
    <w:rsid w:val="00CA01A5"/>
    <w:rsid w:val="00CA127F"/>
    <w:rsid w:val="00CA1376"/>
    <w:rsid w:val="00CA1F77"/>
    <w:rsid w:val="00CA2BF3"/>
    <w:rsid w:val="00CA2BF5"/>
    <w:rsid w:val="00CA3074"/>
    <w:rsid w:val="00CA3957"/>
    <w:rsid w:val="00CA4EB1"/>
    <w:rsid w:val="00CA6362"/>
    <w:rsid w:val="00CB1BC5"/>
    <w:rsid w:val="00CB2BAB"/>
    <w:rsid w:val="00CB3DBF"/>
    <w:rsid w:val="00CB5784"/>
    <w:rsid w:val="00CB5B00"/>
    <w:rsid w:val="00CB5BB6"/>
    <w:rsid w:val="00CB65F5"/>
    <w:rsid w:val="00CC08A6"/>
    <w:rsid w:val="00CC1E90"/>
    <w:rsid w:val="00CC4515"/>
    <w:rsid w:val="00CC481D"/>
    <w:rsid w:val="00CC51C2"/>
    <w:rsid w:val="00CC560B"/>
    <w:rsid w:val="00CC5660"/>
    <w:rsid w:val="00CC5BA1"/>
    <w:rsid w:val="00CC62C1"/>
    <w:rsid w:val="00CD15BF"/>
    <w:rsid w:val="00CD1666"/>
    <w:rsid w:val="00CD1B60"/>
    <w:rsid w:val="00CD1D41"/>
    <w:rsid w:val="00CD1E73"/>
    <w:rsid w:val="00CD23B0"/>
    <w:rsid w:val="00CD2C8F"/>
    <w:rsid w:val="00CD36B2"/>
    <w:rsid w:val="00CD70C0"/>
    <w:rsid w:val="00CD7F70"/>
    <w:rsid w:val="00CE11A6"/>
    <w:rsid w:val="00CE1AA5"/>
    <w:rsid w:val="00CE3C86"/>
    <w:rsid w:val="00CE3D68"/>
    <w:rsid w:val="00CE50E0"/>
    <w:rsid w:val="00CE5946"/>
    <w:rsid w:val="00CE5A06"/>
    <w:rsid w:val="00CE5F7F"/>
    <w:rsid w:val="00CE5FB5"/>
    <w:rsid w:val="00CE6371"/>
    <w:rsid w:val="00CE78C9"/>
    <w:rsid w:val="00CE7BAC"/>
    <w:rsid w:val="00CF427D"/>
    <w:rsid w:val="00CF4B83"/>
    <w:rsid w:val="00CF6E38"/>
    <w:rsid w:val="00D00236"/>
    <w:rsid w:val="00D01DB2"/>
    <w:rsid w:val="00D033FF"/>
    <w:rsid w:val="00D039BB"/>
    <w:rsid w:val="00D03A60"/>
    <w:rsid w:val="00D044BE"/>
    <w:rsid w:val="00D0659F"/>
    <w:rsid w:val="00D06675"/>
    <w:rsid w:val="00D07978"/>
    <w:rsid w:val="00D07D3F"/>
    <w:rsid w:val="00D113DE"/>
    <w:rsid w:val="00D11E05"/>
    <w:rsid w:val="00D12BC1"/>
    <w:rsid w:val="00D12FEB"/>
    <w:rsid w:val="00D13604"/>
    <w:rsid w:val="00D13A3F"/>
    <w:rsid w:val="00D13F5E"/>
    <w:rsid w:val="00D140E1"/>
    <w:rsid w:val="00D15260"/>
    <w:rsid w:val="00D15611"/>
    <w:rsid w:val="00D2180C"/>
    <w:rsid w:val="00D23F7B"/>
    <w:rsid w:val="00D23FDA"/>
    <w:rsid w:val="00D244C0"/>
    <w:rsid w:val="00D254F2"/>
    <w:rsid w:val="00D257C7"/>
    <w:rsid w:val="00D26074"/>
    <w:rsid w:val="00D27590"/>
    <w:rsid w:val="00D305B1"/>
    <w:rsid w:val="00D31DF8"/>
    <w:rsid w:val="00D330CA"/>
    <w:rsid w:val="00D348A6"/>
    <w:rsid w:val="00D34A98"/>
    <w:rsid w:val="00D34B90"/>
    <w:rsid w:val="00D36EE9"/>
    <w:rsid w:val="00D40A76"/>
    <w:rsid w:val="00D42E86"/>
    <w:rsid w:val="00D43D77"/>
    <w:rsid w:val="00D447D6"/>
    <w:rsid w:val="00D44DA8"/>
    <w:rsid w:val="00D4618A"/>
    <w:rsid w:val="00D4620C"/>
    <w:rsid w:val="00D4670E"/>
    <w:rsid w:val="00D46CCB"/>
    <w:rsid w:val="00D47B45"/>
    <w:rsid w:val="00D5059E"/>
    <w:rsid w:val="00D5088C"/>
    <w:rsid w:val="00D50C8D"/>
    <w:rsid w:val="00D524DB"/>
    <w:rsid w:val="00D52840"/>
    <w:rsid w:val="00D544E4"/>
    <w:rsid w:val="00D55101"/>
    <w:rsid w:val="00D552D9"/>
    <w:rsid w:val="00D556C6"/>
    <w:rsid w:val="00D572F1"/>
    <w:rsid w:val="00D57581"/>
    <w:rsid w:val="00D61275"/>
    <w:rsid w:val="00D65BF6"/>
    <w:rsid w:val="00D66458"/>
    <w:rsid w:val="00D6686F"/>
    <w:rsid w:val="00D66B7A"/>
    <w:rsid w:val="00D66E92"/>
    <w:rsid w:val="00D66ED0"/>
    <w:rsid w:val="00D67236"/>
    <w:rsid w:val="00D70369"/>
    <w:rsid w:val="00D71887"/>
    <w:rsid w:val="00D71B51"/>
    <w:rsid w:val="00D71C6E"/>
    <w:rsid w:val="00D7202A"/>
    <w:rsid w:val="00D7228A"/>
    <w:rsid w:val="00D72826"/>
    <w:rsid w:val="00D735BF"/>
    <w:rsid w:val="00D746BC"/>
    <w:rsid w:val="00D753C6"/>
    <w:rsid w:val="00D7573A"/>
    <w:rsid w:val="00D77578"/>
    <w:rsid w:val="00D8017A"/>
    <w:rsid w:val="00D80B3D"/>
    <w:rsid w:val="00D80B6A"/>
    <w:rsid w:val="00D80B8E"/>
    <w:rsid w:val="00D828D4"/>
    <w:rsid w:val="00D82B92"/>
    <w:rsid w:val="00D84992"/>
    <w:rsid w:val="00D84F16"/>
    <w:rsid w:val="00D86208"/>
    <w:rsid w:val="00D872C7"/>
    <w:rsid w:val="00D909C4"/>
    <w:rsid w:val="00D90E96"/>
    <w:rsid w:val="00D91589"/>
    <w:rsid w:val="00D92C2A"/>
    <w:rsid w:val="00D93E53"/>
    <w:rsid w:val="00D93ECC"/>
    <w:rsid w:val="00D9420E"/>
    <w:rsid w:val="00D97DEB"/>
    <w:rsid w:val="00D97ED0"/>
    <w:rsid w:val="00DA0CF8"/>
    <w:rsid w:val="00DA1694"/>
    <w:rsid w:val="00DA1CC9"/>
    <w:rsid w:val="00DA4F14"/>
    <w:rsid w:val="00DA58FD"/>
    <w:rsid w:val="00DA5C0B"/>
    <w:rsid w:val="00DA77F2"/>
    <w:rsid w:val="00DA7CCD"/>
    <w:rsid w:val="00DB06B3"/>
    <w:rsid w:val="00DB1B87"/>
    <w:rsid w:val="00DB3403"/>
    <w:rsid w:val="00DB4BAB"/>
    <w:rsid w:val="00DB5A7F"/>
    <w:rsid w:val="00DB6205"/>
    <w:rsid w:val="00DB7EF3"/>
    <w:rsid w:val="00DC2412"/>
    <w:rsid w:val="00DC30E0"/>
    <w:rsid w:val="00DC51B8"/>
    <w:rsid w:val="00DC5B5A"/>
    <w:rsid w:val="00DC661A"/>
    <w:rsid w:val="00DD0D29"/>
    <w:rsid w:val="00DD3A6C"/>
    <w:rsid w:val="00DD43EA"/>
    <w:rsid w:val="00DD4F4C"/>
    <w:rsid w:val="00DD61D1"/>
    <w:rsid w:val="00DD6807"/>
    <w:rsid w:val="00DE3076"/>
    <w:rsid w:val="00DE3860"/>
    <w:rsid w:val="00DE3C46"/>
    <w:rsid w:val="00DE4277"/>
    <w:rsid w:val="00DE49D0"/>
    <w:rsid w:val="00DE4F33"/>
    <w:rsid w:val="00DE5D25"/>
    <w:rsid w:val="00DE5F24"/>
    <w:rsid w:val="00DE661D"/>
    <w:rsid w:val="00DE745E"/>
    <w:rsid w:val="00DE759B"/>
    <w:rsid w:val="00DE7712"/>
    <w:rsid w:val="00DF0A33"/>
    <w:rsid w:val="00DF3037"/>
    <w:rsid w:val="00DF3537"/>
    <w:rsid w:val="00DF3B53"/>
    <w:rsid w:val="00DF44BB"/>
    <w:rsid w:val="00DF47BF"/>
    <w:rsid w:val="00DF5BE8"/>
    <w:rsid w:val="00DF5DE9"/>
    <w:rsid w:val="00DF638F"/>
    <w:rsid w:val="00E001E3"/>
    <w:rsid w:val="00E00F69"/>
    <w:rsid w:val="00E013A1"/>
    <w:rsid w:val="00E02659"/>
    <w:rsid w:val="00E03F2A"/>
    <w:rsid w:val="00E04461"/>
    <w:rsid w:val="00E0495B"/>
    <w:rsid w:val="00E05C1D"/>
    <w:rsid w:val="00E0694C"/>
    <w:rsid w:val="00E06E89"/>
    <w:rsid w:val="00E1084E"/>
    <w:rsid w:val="00E114AB"/>
    <w:rsid w:val="00E11E71"/>
    <w:rsid w:val="00E122E7"/>
    <w:rsid w:val="00E14AF8"/>
    <w:rsid w:val="00E1638B"/>
    <w:rsid w:val="00E17EF8"/>
    <w:rsid w:val="00E211C7"/>
    <w:rsid w:val="00E21E7C"/>
    <w:rsid w:val="00E22BAD"/>
    <w:rsid w:val="00E2302A"/>
    <w:rsid w:val="00E239F7"/>
    <w:rsid w:val="00E2489C"/>
    <w:rsid w:val="00E255A5"/>
    <w:rsid w:val="00E25A8E"/>
    <w:rsid w:val="00E266DC"/>
    <w:rsid w:val="00E26793"/>
    <w:rsid w:val="00E27024"/>
    <w:rsid w:val="00E32C1A"/>
    <w:rsid w:val="00E337B1"/>
    <w:rsid w:val="00E3429A"/>
    <w:rsid w:val="00E36392"/>
    <w:rsid w:val="00E36B15"/>
    <w:rsid w:val="00E37604"/>
    <w:rsid w:val="00E4090F"/>
    <w:rsid w:val="00E41A68"/>
    <w:rsid w:val="00E42070"/>
    <w:rsid w:val="00E4213B"/>
    <w:rsid w:val="00E4324A"/>
    <w:rsid w:val="00E443FD"/>
    <w:rsid w:val="00E44B6E"/>
    <w:rsid w:val="00E44C81"/>
    <w:rsid w:val="00E459BA"/>
    <w:rsid w:val="00E47192"/>
    <w:rsid w:val="00E51C2D"/>
    <w:rsid w:val="00E52D36"/>
    <w:rsid w:val="00E53268"/>
    <w:rsid w:val="00E538BD"/>
    <w:rsid w:val="00E54236"/>
    <w:rsid w:val="00E5610E"/>
    <w:rsid w:val="00E57418"/>
    <w:rsid w:val="00E57779"/>
    <w:rsid w:val="00E61B04"/>
    <w:rsid w:val="00E622A4"/>
    <w:rsid w:val="00E644B3"/>
    <w:rsid w:val="00E64A89"/>
    <w:rsid w:val="00E66F83"/>
    <w:rsid w:val="00E673CC"/>
    <w:rsid w:val="00E70963"/>
    <w:rsid w:val="00E7109B"/>
    <w:rsid w:val="00E712CB"/>
    <w:rsid w:val="00E7521B"/>
    <w:rsid w:val="00E75C1F"/>
    <w:rsid w:val="00E760E0"/>
    <w:rsid w:val="00E77788"/>
    <w:rsid w:val="00E85DD8"/>
    <w:rsid w:val="00E86368"/>
    <w:rsid w:val="00E86DE0"/>
    <w:rsid w:val="00E9117E"/>
    <w:rsid w:val="00E92968"/>
    <w:rsid w:val="00E92E95"/>
    <w:rsid w:val="00E93391"/>
    <w:rsid w:val="00E937EC"/>
    <w:rsid w:val="00E94607"/>
    <w:rsid w:val="00E946B6"/>
    <w:rsid w:val="00EA03E2"/>
    <w:rsid w:val="00EA12B0"/>
    <w:rsid w:val="00EA1374"/>
    <w:rsid w:val="00EA299C"/>
    <w:rsid w:val="00EA29A0"/>
    <w:rsid w:val="00EA2E03"/>
    <w:rsid w:val="00EA3522"/>
    <w:rsid w:val="00EA403A"/>
    <w:rsid w:val="00EA474D"/>
    <w:rsid w:val="00EA6676"/>
    <w:rsid w:val="00EA6AEA"/>
    <w:rsid w:val="00EB1273"/>
    <w:rsid w:val="00EB1EC5"/>
    <w:rsid w:val="00EB282F"/>
    <w:rsid w:val="00EB2B48"/>
    <w:rsid w:val="00EB2D30"/>
    <w:rsid w:val="00EB3B44"/>
    <w:rsid w:val="00EB50D9"/>
    <w:rsid w:val="00EB6B0E"/>
    <w:rsid w:val="00EB7034"/>
    <w:rsid w:val="00EB714B"/>
    <w:rsid w:val="00EB7A12"/>
    <w:rsid w:val="00EC1038"/>
    <w:rsid w:val="00EC1499"/>
    <w:rsid w:val="00EC15EA"/>
    <w:rsid w:val="00EC2C7A"/>
    <w:rsid w:val="00EC3065"/>
    <w:rsid w:val="00EC5757"/>
    <w:rsid w:val="00EC59B4"/>
    <w:rsid w:val="00EC61B4"/>
    <w:rsid w:val="00EC6576"/>
    <w:rsid w:val="00ED0467"/>
    <w:rsid w:val="00ED0939"/>
    <w:rsid w:val="00ED0945"/>
    <w:rsid w:val="00ED0B1D"/>
    <w:rsid w:val="00ED16E0"/>
    <w:rsid w:val="00ED20D0"/>
    <w:rsid w:val="00ED4027"/>
    <w:rsid w:val="00ED5C29"/>
    <w:rsid w:val="00EE18F4"/>
    <w:rsid w:val="00EE3B45"/>
    <w:rsid w:val="00EE3C6A"/>
    <w:rsid w:val="00EE3EC4"/>
    <w:rsid w:val="00EE40E1"/>
    <w:rsid w:val="00EE47BE"/>
    <w:rsid w:val="00EE5DC8"/>
    <w:rsid w:val="00EE66A4"/>
    <w:rsid w:val="00EE7C0E"/>
    <w:rsid w:val="00EF02AC"/>
    <w:rsid w:val="00EF127C"/>
    <w:rsid w:val="00EF12B3"/>
    <w:rsid w:val="00EF2EED"/>
    <w:rsid w:val="00EF66D3"/>
    <w:rsid w:val="00EF6A62"/>
    <w:rsid w:val="00EF7667"/>
    <w:rsid w:val="00F01B02"/>
    <w:rsid w:val="00F03CBA"/>
    <w:rsid w:val="00F04906"/>
    <w:rsid w:val="00F0511F"/>
    <w:rsid w:val="00F066B0"/>
    <w:rsid w:val="00F06A37"/>
    <w:rsid w:val="00F07636"/>
    <w:rsid w:val="00F07A0D"/>
    <w:rsid w:val="00F101E8"/>
    <w:rsid w:val="00F13040"/>
    <w:rsid w:val="00F13A61"/>
    <w:rsid w:val="00F16C82"/>
    <w:rsid w:val="00F16FCA"/>
    <w:rsid w:val="00F17302"/>
    <w:rsid w:val="00F1764D"/>
    <w:rsid w:val="00F2023F"/>
    <w:rsid w:val="00F21EB9"/>
    <w:rsid w:val="00F235CF"/>
    <w:rsid w:val="00F23700"/>
    <w:rsid w:val="00F2443B"/>
    <w:rsid w:val="00F246E8"/>
    <w:rsid w:val="00F262F6"/>
    <w:rsid w:val="00F271C0"/>
    <w:rsid w:val="00F274D8"/>
    <w:rsid w:val="00F2788A"/>
    <w:rsid w:val="00F27B2A"/>
    <w:rsid w:val="00F318EE"/>
    <w:rsid w:val="00F32662"/>
    <w:rsid w:val="00F32C53"/>
    <w:rsid w:val="00F36A4D"/>
    <w:rsid w:val="00F4007A"/>
    <w:rsid w:val="00F40908"/>
    <w:rsid w:val="00F4284A"/>
    <w:rsid w:val="00F438EB"/>
    <w:rsid w:val="00F43C6D"/>
    <w:rsid w:val="00F44984"/>
    <w:rsid w:val="00F456B5"/>
    <w:rsid w:val="00F471CF"/>
    <w:rsid w:val="00F476E8"/>
    <w:rsid w:val="00F50B44"/>
    <w:rsid w:val="00F50E0C"/>
    <w:rsid w:val="00F52320"/>
    <w:rsid w:val="00F54886"/>
    <w:rsid w:val="00F558B4"/>
    <w:rsid w:val="00F57B73"/>
    <w:rsid w:val="00F57D2A"/>
    <w:rsid w:val="00F60273"/>
    <w:rsid w:val="00F602CC"/>
    <w:rsid w:val="00F6033E"/>
    <w:rsid w:val="00F60987"/>
    <w:rsid w:val="00F60A84"/>
    <w:rsid w:val="00F60DCC"/>
    <w:rsid w:val="00F61D06"/>
    <w:rsid w:val="00F62CE2"/>
    <w:rsid w:val="00F6372B"/>
    <w:rsid w:val="00F64075"/>
    <w:rsid w:val="00F64D1E"/>
    <w:rsid w:val="00F72942"/>
    <w:rsid w:val="00F73DA0"/>
    <w:rsid w:val="00F75940"/>
    <w:rsid w:val="00F759B5"/>
    <w:rsid w:val="00F76387"/>
    <w:rsid w:val="00F76D5B"/>
    <w:rsid w:val="00F76E11"/>
    <w:rsid w:val="00F77568"/>
    <w:rsid w:val="00F805B3"/>
    <w:rsid w:val="00F813E7"/>
    <w:rsid w:val="00F839F9"/>
    <w:rsid w:val="00F8448F"/>
    <w:rsid w:val="00F8578B"/>
    <w:rsid w:val="00F86AA2"/>
    <w:rsid w:val="00F873A3"/>
    <w:rsid w:val="00F918FA"/>
    <w:rsid w:val="00F9228A"/>
    <w:rsid w:val="00F96126"/>
    <w:rsid w:val="00F978D4"/>
    <w:rsid w:val="00F978DA"/>
    <w:rsid w:val="00FA0C97"/>
    <w:rsid w:val="00FA1279"/>
    <w:rsid w:val="00FA49F1"/>
    <w:rsid w:val="00FA4A56"/>
    <w:rsid w:val="00FB1CF7"/>
    <w:rsid w:val="00FB26F8"/>
    <w:rsid w:val="00FB3F02"/>
    <w:rsid w:val="00FB411D"/>
    <w:rsid w:val="00FB4B6A"/>
    <w:rsid w:val="00FB74E9"/>
    <w:rsid w:val="00FB7598"/>
    <w:rsid w:val="00FB7A3F"/>
    <w:rsid w:val="00FC056A"/>
    <w:rsid w:val="00FC2088"/>
    <w:rsid w:val="00FC22F2"/>
    <w:rsid w:val="00FC3CF5"/>
    <w:rsid w:val="00FC60AE"/>
    <w:rsid w:val="00FC63A2"/>
    <w:rsid w:val="00FC7E0D"/>
    <w:rsid w:val="00FD0947"/>
    <w:rsid w:val="00FD4A7A"/>
    <w:rsid w:val="00FD4C93"/>
    <w:rsid w:val="00FD589A"/>
    <w:rsid w:val="00FD5E0F"/>
    <w:rsid w:val="00FD7582"/>
    <w:rsid w:val="00FE0024"/>
    <w:rsid w:val="00FE182F"/>
    <w:rsid w:val="00FE237E"/>
    <w:rsid w:val="00FE2552"/>
    <w:rsid w:val="00FE3B0D"/>
    <w:rsid w:val="00FE3FC6"/>
    <w:rsid w:val="00FE420A"/>
    <w:rsid w:val="00FE4331"/>
    <w:rsid w:val="00FE435A"/>
    <w:rsid w:val="00FE46F0"/>
    <w:rsid w:val="00FE5B89"/>
    <w:rsid w:val="00FE6FB0"/>
    <w:rsid w:val="00FF167B"/>
    <w:rsid w:val="00FF2D5C"/>
    <w:rsid w:val="00FF3914"/>
    <w:rsid w:val="00FF3D49"/>
    <w:rsid w:val="00FF4666"/>
    <w:rsid w:val="00FF4968"/>
    <w:rsid w:val="00FF54BD"/>
    <w:rsid w:val="00FF570D"/>
    <w:rsid w:val="00FF61EA"/>
    <w:rsid w:val="00FF6951"/>
    <w:rsid w:val="00FF7746"/>
    <w:rsid w:val="0BAE3572"/>
    <w:rsid w:val="0DD77D36"/>
    <w:rsid w:val="312C9F70"/>
    <w:rsid w:val="3BC744A9"/>
    <w:rsid w:val="3EA1F50F"/>
    <w:rsid w:val="488C9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3621"/>
  <w15:chartTrackingRefBased/>
  <w15:docId w15:val="{C29FF658-3210-44AE-AF83-504CE329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D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1D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02C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1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5E6"/>
  </w:style>
  <w:style w:type="paragraph" w:styleId="Footer">
    <w:name w:val="footer"/>
    <w:basedOn w:val="Normal"/>
    <w:link w:val="FooterChar"/>
    <w:uiPriority w:val="99"/>
    <w:unhideWhenUsed/>
    <w:rsid w:val="00BD1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5E6"/>
  </w:style>
  <w:style w:type="paragraph" w:styleId="Subtitle">
    <w:name w:val="Subtitle"/>
    <w:basedOn w:val="Normal"/>
    <w:next w:val="Normal"/>
    <w:link w:val="SubtitleChar"/>
    <w:uiPriority w:val="2"/>
    <w:qFormat/>
    <w:rsid w:val="001108DA"/>
    <w:pPr>
      <w:numPr>
        <w:ilvl w:val="1"/>
      </w:numPr>
      <w:spacing w:before="40" w:after="280" w:line="288" w:lineRule="auto"/>
      <w:contextualSpacing/>
    </w:pPr>
    <w:rPr>
      <w:rFonts w:asciiTheme="minorHAnsi" w:eastAsiaTheme="minorEastAsia" w:hAnsiTheme="minorHAnsi"/>
      <w:caps/>
      <w:color w:val="000000" w:themeColor="text1"/>
      <w:szCs w:val="20"/>
      <w:lang w:eastAsia="ja-JP"/>
    </w:rPr>
  </w:style>
  <w:style w:type="character" w:customStyle="1" w:styleId="SubtitleChar">
    <w:name w:val="Subtitle Char"/>
    <w:basedOn w:val="DefaultParagraphFont"/>
    <w:link w:val="Subtitle"/>
    <w:uiPriority w:val="2"/>
    <w:rsid w:val="001108DA"/>
    <w:rPr>
      <w:rFonts w:asciiTheme="minorHAnsi" w:eastAsiaTheme="minorEastAsia" w:hAnsiTheme="minorHAnsi"/>
      <w:caps/>
      <w:color w:val="000000" w:themeColor="text1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21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1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8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8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81D"/>
    <w:rPr>
      <w:rFonts w:ascii="Segoe UI" w:hAnsi="Segoe UI" w:cs="Segoe UI"/>
      <w:sz w:val="18"/>
      <w:szCs w:val="18"/>
    </w:rPr>
  </w:style>
  <w:style w:type="paragraph" w:customStyle="1" w:styleId="ColorfulList-Accent11">
    <w:name w:val="Colorful List - Accent 11"/>
    <w:basedOn w:val="Normal"/>
    <w:uiPriority w:val="99"/>
    <w:qFormat/>
    <w:rsid w:val="00891EF2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paragraph" w:styleId="NoSpacing">
    <w:name w:val="No Spacing"/>
    <w:uiPriority w:val="1"/>
    <w:qFormat/>
    <w:rsid w:val="009609D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F2D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2DA7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DefaultParagraphFont"/>
    <w:rsid w:val="005F2DA7"/>
  </w:style>
  <w:style w:type="character" w:customStyle="1" w:styleId="gnkrckgcmrb">
    <w:name w:val="gnkrckgcmrb"/>
    <w:basedOn w:val="DefaultParagraphFont"/>
    <w:rsid w:val="005F2DA7"/>
  </w:style>
  <w:style w:type="character" w:customStyle="1" w:styleId="gnkrckgcgsb">
    <w:name w:val="gnkrckgcgsb"/>
    <w:basedOn w:val="DefaultParagraphFont"/>
    <w:rsid w:val="005F2DA7"/>
  </w:style>
  <w:style w:type="table" w:styleId="TableGrid">
    <w:name w:val="Table Grid"/>
    <w:basedOn w:val="TableNormal"/>
    <w:uiPriority w:val="39"/>
    <w:rsid w:val="005F2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639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24593"/>
    <w:rPr>
      <w:color w:val="808080"/>
    </w:rPr>
  </w:style>
  <w:style w:type="character" w:customStyle="1" w:styleId="gd15mcfckub">
    <w:name w:val="gd15mcfckub"/>
    <w:basedOn w:val="DefaultParagraphFont"/>
    <w:rsid w:val="00F2023F"/>
  </w:style>
  <w:style w:type="character" w:customStyle="1" w:styleId="gd15mcfcktb">
    <w:name w:val="gd15mcfcktb"/>
    <w:basedOn w:val="DefaultParagraphFont"/>
    <w:rsid w:val="00F2023F"/>
  </w:style>
  <w:style w:type="character" w:customStyle="1" w:styleId="gd15mcfceub">
    <w:name w:val="gd15mcfceub"/>
    <w:basedOn w:val="DefaultParagraphFont"/>
    <w:rsid w:val="00F2023F"/>
  </w:style>
  <w:style w:type="paragraph" w:styleId="NormalWeb">
    <w:name w:val="Normal (Web)"/>
    <w:basedOn w:val="Normal"/>
    <w:uiPriority w:val="99"/>
    <w:semiHidden/>
    <w:unhideWhenUsed/>
    <w:rsid w:val="00BB1DC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DC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DCB"/>
    <w:rPr>
      <w:i/>
      <w:iCs/>
      <w:color w:val="5B9BD5" w:themeColor="accent1"/>
    </w:rPr>
  </w:style>
  <w:style w:type="character" w:styleId="Mention">
    <w:name w:val="Mention"/>
    <w:basedOn w:val="DefaultParagraphFont"/>
    <w:uiPriority w:val="99"/>
    <w:unhideWhenUsed/>
    <w:rsid w:val="00590B8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6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2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5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0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8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1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8292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4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B78C4E55BE54691126C8B16FD809B" ma:contentTypeVersion="15" ma:contentTypeDescription="Create a new document." ma:contentTypeScope="" ma:versionID="181981941d8ad74923f81aba60c9eec1">
  <xsd:schema xmlns:xsd="http://www.w3.org/2001/XMLSchema" xmlns:xs="http://www.w3.org/2001/XMLSchema" xmlns:p="http://schemas.microsoft.com/office/2006/metadata/properties" xmlns:ns2="8de2ab01-dbae-4efd-9ecf-9e109776a30b" xmlns:ns3="cdb10503-bec4-423c-94ac-290990a027b6" targetNamespace="http://schemas.microsoft.com/office/2006/metadata/properties" ma:root="true" ma:fieldsID="f285e2a970c242447ffc92e05b949093" ns2:_="" ns3:_="">
    <xsd:import namespace="8de2ab01-dbae-4efd-9ecf-9e109776a30b"/>
    <xsd:import namespace="cdb10503-bec4-423c-94ac-290990a027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2ab01-dbae-4efd-9ecf-9e109776a3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10503-bec4-423c-94ac-290990a027b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b478ad3-a9bd-4955-9645-018535a225cc}" ma:internalName="TaxCatchAll" ma:showField="CatchAllData" ma:web="cdb10503-bec4-423c-94ac-290990a027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e2ab01-dbae-4efd-9ecf-9e109776a30b">
      <Terms xmlns="http://schemas.microsoft.com/office/infopath/2007/PartnerControls"/>
    </lcf76f155ced4ddcb4097134ff3c332f>
    <TaxCatchAll xmlns="cdb10503-bec4-423c-94ac-290990a027b6" xsi:nil="true"/>
    <SharedWithUsers xmlns="cdb10503-bec4-423c-94ac-290990a027b6">
      <UserInfo>
        <DisplayName>Johnson, Rachel2</DisplayName>
        <AccountId>20</AccountId>
        <AccountType/>
      </UserInfo>
      <UserInfo>
        <DisplayName>Betz, Marian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50F8CA3-E112-4B93-961B-FEA45DBCA0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2ab01-dbae-4efd-9ecf-9e109776a30b"/>
    <ds:schemaRef ds:uri="cdb10503-bec4-423c-94ac-290990a027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9BE335-D8F4-4F56-A7D7-47E8E03A8D8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09A6FD2-0C6E-478D-8D34-F2E84FBCA1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614CD5-CE22-43AE-A7C1-754CF7C35D20}">
  <ds:schemaRefs>
    <ds:schemaRef ds:uri="http://schemas.microsoft.com/office/2006/metadata/properties"/>
    <ds:schemaRef ds:uri="http://schemas.microsoft.com/office/infopath/2007/PartnerControls"/>
    <ds:schemaRef ds:uri="8de2ab01-dbae-4efd-9ecf-9e109776a30b"/>
    <ds:schemaRef ds:uri="cdb10503-bec4-423c-94ac-290990a027b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52</Words>
  <Characters>7137</Characters>
  <Application>Microsoft Office Word</Application>
  <DocSecurity>0</DocSecurity>
  <Lines>59</Lines>
  <Paragraphs>16</Paragraphs>
  <ScaleCrop>false</ScaleCrop>
  <Company>University of Colorado Denver</Company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achel2</dc:creator>
  <cp:keywords/>
  <dc:description/>
  <cp:lastModifiedBy>Betz, Marian</cp:lastModifiedBy>
  <cp:revision>3</cp:revision>
  <dcterms:created xsi:type="dcterms:W3CDTF">2022-07-06T19:50:00Z</dcterms:created>
  <dcterms:modified xsi:type="dcterms:W3CDTF">2022-07-06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8B78C4E55BE54691126C8B16FD809B</vt:lpwstr>
  </property>
  <property fmtid="{D5CDD505-2E9C-101B-9397-08002B2CF9AE}" pid="3" name="MediaServiceImageTags">
    <vt:lpwstr/>
  </property>
</Properties>
</file>